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73FB8" w14:textId="77777777" w:rsidR="00282385" w:rsidRPr="006844FF" w:rsidRDefault="00282385" w:rsidP="009A7BE4">
      <w:pPr>
        <w:jc w:val="center"/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894FBC" wp14:editId="71624A3B">
            <wp:extent cx="6102626" cy="38573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472" cy="385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563A9" w14:textId="30396F74" w:rsidR="007A6BB2" w:rsidRPr="00436FC5" w:rsidRDefault="00794068" w:rsidP="0070082B">
      <w:pPr>
        <w:jc w:val="center"/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="008E41B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A6BB2" w:rsidRPr="006844F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D62EE">
        <w:rPr>
          <w:rFonts w:ascii="Times New Roman" w:hAnsi="Times New Roman" w:cs="Times New Roman"/>
          <w:sz w:val="20"/>
          <w:szCs w:val="20"/>
        </w:rPr>
        <w:t>D</w:t>
      </w:r>
      <w:r w:rsidR="001D62EE" w:rsidRPr="00436FC5">
        <w:rPr>
          <w:rFonts w:ascii="Times New Roman" w:hAnsi="Times New Roman" w:cs="Times New Roman"/>
          <w:sz w:val="20"/>
          <w:szCs w:val="20"/>
        </w:rPr>
        <w:t xml:space="preserve">ose-response association of daily sitting time and vitamin </w:t>
      </w:r>
      <w:r w:rsidR="001D62EE">
        <w:rPr>
          <w:rFonts w:ascii="Times New Roman" w:hAnsi="Times New Roman" w:cs="Times New Roman"/>
          <w:sz w:val="20"/>
          <w:szCs w:val="20"/>
        </w:rPr>
        <w:t>D</w:t>
      </w:r>
      <w:r w:rsidR="001D62EE" w:rsidRPr="00436FC5">
        <w:rPr>
          <w:rFonts w:ascii="Times New Roman" w:hAnsi="Times New Roman" w:cs="Times New Roman"/>
          <w:sz w:val="20"/>
          <w:szCs w:val="20"/>
        </w:rPr>
        <w:t xml:space="preserve"> status with all-cause, cancer, and noncancer mortality among </w:t>
      </w:r>
      <w:r w:rsidR="001D62EE">
        <w:rPr>
          <w:rFonts w:ascii="Times New Roman" w:hAnsi="Times New Roman" w:cs="Times New Roman"/>
          <w:sz w:val="20"/>
          <w:szCs w:val="20"/>
        </w:rPr>
        <w:t>US</w:t>
      </w:r>
      <w:r w:rsidR="001D62EE" w:rsidRPr="00436FC5">
        <w:rPr>
          <w:rFonts w:ascii="Times New Roman" w:hAnsi="Times New Roman" w:cs="Times New Roman"/>
          <w:sz w:val="20"/>
          <w:szCs w:val="20"/>
        </w:rPr>
        <w:t xml:space="preserve"> cancer survivors</w:t>
      </w:r>
    </w:p>
    <w:p w14:paraId="19844160" w14:textId="0E0F6F81" w:rsidR="00282385" w:rsidRPr="006844FF" w:rsidRDefault="00282385" w:rsidP="00807623">
      <w:pPr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</w:rPr>
        <w:t>The solid line and dashed line represent the estimated hazard</w:t>
      </w:r>
      <w:r w:rsidRPr="006844F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844FF">
        <w:rPr>
          <w:rFonts w:ascii="Times New Roman" w:hAnsi="Times New Roman" w:cs="Times New Roman"/>
          <w:sz w:val="20"/>
          <w:szCs w:val="20"/>
        </w:rPr>
        <w:t xml:space="preserve">ratios and their corresponding 95% confidence interval. </w:t>
      </w:r>
    </w:p>
    <w:p w14:paraId="33D8E273" w14:textId="77777777" w:rsidR="00807623" w:rsidRPr="006844FF" w:rsidRDefault="00282385" w:rsidP="00807623">
      <w:pPr>
        <w:widowControl/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</w:rPr>
        <w:t>A, B, and C indicate the relationship between sedentary time and all-cause, cancer, and non-cancer mortality; D, E, and F represent the relationship between serum 25(OH)D and all-cause, cancer, and non-cancer mortality, respectively.</w:t>
      </w:r>
      <w:r w:rsidR="00807623" w:rsidRPr="006844F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D98CBE" w14:textId="22742FEB" w:rsidR="00807623" w:rsidRPr="006844FF" w:rsidRDefault="00807623" w:rsidP="00807623">
      <w:pPr>
        <w:widowControl/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</w:rPr>
        <w:t xml:space="preserve">Adjusted for age, sex, race and ethnicity, educational attainment, </w:t>
      </w:r>
      <w:r w:rsidRPr="006844FF">
        <w:rPr>
          <w:rFonts w:ascii="Times New Roman" w:hAnsi="Times New Roman" w:cs="Times New Roman" w:hint="eastAsia"/>
          <w:sz w:val="20"/>
          <w:szCs w:val="20"/>
        </w:rPr>
        <w:t>base</w:t>
      </w:r>
      <w:r w:rsidRPr="006844FF">
        <w:rPr>
          <w:rFonts w:ascii="Times New Roman" w:hAnsi="Times New Roman" w:cs="Times New Roman"/>
          <w:sz w:val="20"/>
          <w:szCs w:val="20"/>
        </w:rPr>
        <w:t>line year, family poverty income ratio, body mass index, physical activity, smoking status, alcohol use, hypertension, diabetes, and coronary heart diseas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9"/>
        <w:gridCol w:w="2359"/>
        <w:gridCol w:w="1170"/>
        <w:gridCol w:w="2359"/>
        <w:gridCol w:w="1170"/>
        <w:gridCol w:w="2359"/>
        <w:gridCol w:w="1172"/>
      </w:tblGrid>
      <w:tr w:rsidR="003958A0" w:rsidRPr="006844FF" w14:paraId="51D9F2CA" w14:textId="77777777" w:rsidTr="003958A0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2EC3" w14:textId="33695CEC" w:rsidR="003958A0" w:rsidRPr="006844FF" w:rsidRDefault="003958A0" w:rsidP="00395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BC27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 </w:t>
            </w:r>
            <w:r w:rsidRPr="002F04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ociation between daily sitting time and vitamin D levels with mortality (excluding follow-ups shorter than 3 years)</w:t>
            </w:r>
          </w:p>
        </w:tc>
      </w:tr>
      <w:tr w:rsidR="00693C81" w:rsidRPr="006844FF" w14:paraId="037F1AF4" w14:textId="77777777" w:rsidTr="003958A0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0447" w14:textId="77777777" w:rsidR="003958A0" w:rsidRPr="006844FF" w:rsidRDefault="003958A0" w:rsidP="00395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0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E9EB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, P value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E92D8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445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3EE2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58A0" w:rsidRPr="006844FF" w14:paraId="43A5DD68" w14:textId="77777777" w:rsidTr="003958A0">
        <w:trPr>
          <w:trHeight w:val="293"/>
        </w:trPr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B49E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F128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djusted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6A9E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8F621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1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3BC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5CA7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2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52E17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58A0" w:rsidRPr="006844FF" w14:paraId="10C80108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A95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17D2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8305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255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623B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35E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0022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58A0" w:rsidRPr="006844FF" w14:paraId="2A062936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39DD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Non-Deficienc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C8B3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46B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52C3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E7D8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1D9D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E933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58A0" w:rsidRPr="006844FF" w14:paraId="7562A419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D4C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≥50 nmol/L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B0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(1.15, 1.7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362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F6C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1.21, 1.9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F540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B1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1.19, 1.9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A0E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958A0" w:rsidRPr="006844FF" w14:paraId="74B855DA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B31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Deficienc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773C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0.98, 1.8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09D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7805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83, 1.7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20A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4910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82, 1.7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C99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6</w:t>
            </w:r>
          </w:p>
        </w:tc>
      </w:tr>
      <w:tr w:rsidR="003958A0" w:rsidRPr="006844FF" w14:paraId="3CA11D9D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7817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lt;50 nmol/L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9C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 (1.80, 3.3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FE97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C2A5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 (1.63, 3.2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FAFA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03CA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 (1.54, 3.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3459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58A0" w:rsidRPr="006844FF" w14:paraId="06B8C571" w14:textId="77777777" w:rsidTr="003958A0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DD71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 test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DD85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E3E7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CB50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B752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96FC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255B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58A0" w:rsidRPr="006844FF" w14:paraId="2479FA27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280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 mortal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781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3AC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A61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6359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2080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02A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58A0" w:rsidRPr="006844FF" w14:paraId="3A178B85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7D69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Non-Deficienc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DC7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4637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8D9D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8D8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AD63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7DC9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58A0" w:rsidRPr="006844FF" w14:paraId="0FA5740B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3EC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≥50 nmol/L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A9B1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81, 1.8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9F8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C8AC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0.92, 2.2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450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EF8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0.91, 2.2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6A02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</w:tr>
      <w:tr w:rsidR="003958A0" w:rsidRPr="006844FF" w14:paraId="5DED3176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8F01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Deficienc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0CBD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0.66, 2.0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5F83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EE9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65, 2.3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F72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75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64, 2.3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018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 w:rsidR="003958A0" w:rsidRPr="006844FF" w14:paraId="13D659F7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8BC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lt;50 nmol/L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F193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 (0.97, 3.1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8938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E3B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 (1.08, 3.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AA0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05B2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 (1.05, 3.7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6E6E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3958A0" w:rsidRPr="006844FF" w14:paraId="61A01023" w14:textId="77777777" w:rsidTr="003958A0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10B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 test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972B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14EE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ACCE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131C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DC75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52B0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958A0" w:rsidRPr="006844FF" w14:paraId="6232931B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5A0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cancer mortalit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AF1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7F1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50B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B7CD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F03E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39E9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58A0" w:rsidRPr="006844FF" w14:paraId="15F34291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6F7D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Non-Deficienc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F1D8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A05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1922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DECE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5A2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8348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58A0" w:rsidRPr="006844FF" w14:paraId="7617B060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6D3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≥50 nmol/L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E90C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1.18, 2.0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3F10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A2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 (1.19, 2.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3CA1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CAB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 (1.16, 2.0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EE8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958A0" w:rsidRPr="006844FF" w14:paraId="1E75A2CF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3735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Deficiency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A820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(0.98, 2.0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8C1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973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73, 1.8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88F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2CB2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73, 1.8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EA5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</w:tr>
      <w:tr w:rsidR="003958A0" w:rsidRPr="006844FF" w14:paraId="2D3F4BE2" w14:textId="77777777" w:rsidTr="003958A0">
        <w:trPr>
          <w:trHeight w:val="278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A423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lt;50 nmol/L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8A6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 (1.97, 4.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D03A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039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 (1.61, 3.6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ADFD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03D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 (1.49, 3.4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390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58A0" w:rsidRPr="006844FF" w14:paraId="667A2F73" w14:textId="77777777" w:rsidTr="003958A0">
        <w:trPr>
          <w:trHeight w:val="285"/>
        </w:trPr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F97C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 test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08D4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6D60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FD33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7AFF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7102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5AE6" w14:textId="77777777" w:rsidR="003958A0" w:rsidRPr="006844FF" w:rsidRDefault="003958A0" w:rsidP="00395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83A3EEC" w14:textId="48B9EF51" w:rsidR="006450DD" w:rsidRPr="006844FF" w:rsidRDefault="006450DD" w:rsidP="006450DD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gramStart"/>
      <w:r w:rsidRPr="006844F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gramEnd"/>
      <w:r w:rsidRPr="006844FF">
        <w:rPr>
          <w:rFonts w:ascii="Times New Roman" w:hAnsi="Times New Roman" w:cs="Times New Roman"/>
          <w:i/>
          <w:iCs/>
          <w:sz w:val="20"/>
          <w:szCs w:val="20"/>
        </w:rPr>
        <w:t xml:space="preserve"> Adjusted for age.</w:t>
      </w:r>
    </w:p>
    <w:p w14:paraId="1D8CC345" w14:textId="77777777" w:rsidR="006450DD" w:rsidRPr="006844FF" w:rsidRDefault="006450DD" w:rsidP="006450D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6844FF">
        <w:rPr>
          <w:rFonts w:ascii="Times New Roman" w:hAnsi="Times New Roman" w:cs="Times New Roman"/>
          <w:i/>
          <w:iCs/>
          <w:sz w:val="20"/>
          <w:szCs w:val="20"/>
        </w:rPr>
        <w:t xml:space="preserve"> Multivariable adjusted model additionally adjusted for sex, race and ethnicity, educational attainment, </w:t>
      </w:r>
      <w:r w:rsidRPr="006844FF">
        <w:rPr>
          <w:rFonts w:ascii="Times New Roman" w:hAnsi="Times New Roman" w:cs="Times New Roman" w:hint="eastAsia"/>
          <w:i/>
          <w:iCs/>
          <w:sz w:val="20"/>
          <w:szCs w:val="20"/>
        </w:rPr>
        <w:t>base</w:t>
      </w:r>
      <w:r w:rsidRPr="006844FF">
        <w:rPr>
          <w:rFonts w:ascii="Times New Roman" w:hAnsi="Times New Roman" w:cs="Times New Roman"/>
          <w:i/>
          <w:iCs/>
          <w:sz w:val="20"/>
          <w:szCs w:val="20"/>
        </w:rPr>
        <w:t>line year, family poverty income ratio, body mass index, physical activity, smoking status, and alcohol use.</w:t>
      </w:r>
    </w:p>
    <w:p w14:paraId="3C2BF83F" w14:textId="77777777" w:rsidR="006450DD" w:rsidRPr="006844FF" w:rsidRDefault="006450DD" w:rsidP="006450D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6844FF">
        <w:rPr>
          <w:rFonts w:ascii="Times New Roman" w:hAnsi="Times New Roman" w:cs="Times New Roman"/>
          <w:i/>
          <w:iCs/>
          <w:sz w:val="20"/>
          <w:szCs w:val="20"/>
        </w:rPr>
        <w:t xml:space="preserve"> Additionally adjusted for hypertension, diabetes, and coronary heart disease.</w:t>
      </w:r>
    </w:p>
    <w:p w14:paraId="0184863C" w14:textId="77777777" w:rsidR="006450DD" w:rsidRPr="006844FF" w:rsidRDefault="006450DD" w:rsidP="0028238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55"/>
        <w:gridCol w:w="1143"/>
        <w:gridCol w:w="2039"/>
        <w:gridCol w:w="1909"/>
        <w:gridCol w:w="996"/>
        <w:gridCol w:w="1627"/>
        <w:gridCol w:w="831"/>
        <w:gridCol w:w="1627"/>
        <w:gridCol w:w="831"/>
      </w:tblGrid>
      <w:tr w:rsidR="006450DD" w:rsidRPr="006844FF" w14:paraId="39C25F84" w14:textId="77777777" w:rsidTr="00181221">
        <w:trPr>
          <w:trHeight w:val="27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A90D0" w14:textId="451A0799" w:rsidR="006450DD" w:rsidRPr="006844FF" w:rsidRDefault="006450DD" w:rsidP="000F1C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C24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A9624B"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="00236060" w:rsidRPr="002360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236060" w:rsidRPr="00CE37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sociation of daily sitting time and vitamin </w:t>
            </w:r>
            <w:r w:rsidR="00D840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236060" w:rsidRPr="00CE37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tatus with all-cause mortality among </w:t>
            </w:r>
            <w:r w:rsidR="00D840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  <w:r w:rsidR="00236060" w:rsidRPr="00CE37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ancer survivors stratified by age (&lt;65, </w:t>
            </w:r>
            <w:r w:rsidR="009F1881" w:rsidRPr="009F18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236060" w:rsidRPr="00CE37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5 years)</w:t>
            </w:r>
          </w:p>
        </w:tc>
      </w:tr>
      <w:tr w:rsidR="006450DD" w:rsidRPr="006844FF" w14:paraId="46DFBE3E" w14:textId="77777777" w:rsidTr="00181221">
        <w:trPr>
          <w:trHeight w:val="270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30A1" w14:textId="77777777" w:rsidR="006450DD" w:rsidRPr="006844FF" w:rsidRDefault="006450DD" w:rsidP="00181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7CF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A9F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0B99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, P value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F1B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643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086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DAA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450DD" w:rsidRPr="006844FF" w14:paraId="130EA289" w14:textId="77777777" w:rsidTr="00181221">
        <w:trPr>
          <w:trHeight w:val="270"/>
        </w:trPr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22E7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1C58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/No.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38E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death (%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F29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djusted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94E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D8F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1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B03D3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80D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2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56C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450DD" w:rsidRPr="006844FF" w14:paraId="13FDDD4E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0DC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&lt;65 year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707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/12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614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898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DF3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C1A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3C1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900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590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50DD" w:rsidRPr="006844FF" w14:paraId="2781024E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8C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648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FAB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3C1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AF8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8299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014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E2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92E3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50DD" w:rsidRPr="006844FF" w14:paraId="2E34ABDA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3D22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102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/47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6B7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456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FDB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8D7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B21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296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B9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0DD" w:rsidRPr="006844FF" w14:paraId="00A47134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99EC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B06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25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25B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2C8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0.84, 2.2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5F9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8B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0.97, 2.86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8A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E74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 (0.99, 2.9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D3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6450DD" w:rsidRPr="006844FF" w14:paraId="16C86878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9329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595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22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6FC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C5B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 (1.05, 2.8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B01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2053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 (0.92, 2.7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CBF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DAC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(0.86, 2.6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F89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</w:tr>
      <w:tr w:rsidR="006450DD" w:rsidRPr="006844FF" w14:paraId="56C11A85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775F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EB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27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B9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DFD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 (0.88, 2.4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FFB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DE3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 (1.21, 3.7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99D3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0AF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 (1.27, 3.9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B0D8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6450DD" w:rsidRPr="006844FF" w14:paraId="4A6E593E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482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 h/d incr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6A0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17D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44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99, 1.1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336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EB6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2, 1.1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87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9799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2, 1.1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7E4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6450DD" w:rsidRPr="006844FF" w14:paraId="6D929671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706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5F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DD0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A1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DA5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F5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5FF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860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ABF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50DD" w:rsidRPr="006844FF" w14:paraId="0A559227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4EFC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DC9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/92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15F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DD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16E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175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881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0DF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8E9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0DD" w:rsidRPr="006844FF" w14:paraId="734A471D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9BCB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620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/31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77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073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 (1.90, 3.9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9A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191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 (1.42, 3.3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420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2B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 (1.31, 3.1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947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6450DD" w:rsidRPr="006844FF" w14:paraId="684F8299" w14:textId="77777777" w:rsidTr="00181221">
        <w:trPr>
          <w:trHeight w:val="270"/>
        </w:trPr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71D39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25 nmol/L increas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C69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28C8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54A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0.52, 0.75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055E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1A1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57, 0.87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C84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AA99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58, 0.88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9DE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6450DD" w:rsidRPr="006844FF" w14:paraId="48B4EB93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AD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≥65 year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D21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/168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9F9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D77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1DF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F4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6028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9C3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16D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50DD" w:rsidRPr="006844FF" w14:paraId="757BE520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413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A8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42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FF7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A31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5C3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704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C7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26C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50DD" w:rsidRPr="006844FF" w14:paraId="6E8CF125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0359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379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/5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4F8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E12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D548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0D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CC33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B6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180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0DD" w:rsidRPr="006844FF" w14:paraId="2BA47F56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247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EEC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/47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4E7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D15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84, 1.3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E8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95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71, 1.2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2F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83F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71, 1.1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609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</w:tr>
      <w:tr w:rsidR="006450DD" w:rsidRPr="006844FF" w14:paraId="3DE877D9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118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712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/34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443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5B7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1.13, 1.8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10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8F29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98, 1.6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DB6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F18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96, 1.6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E21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0</w:t>
            </w:r>
          </w:p>
        </w:tc>
      </w:tr>
      <w:tr w:rsidR="006450DD" w:rsidRPr="006844FF" w14:paraId="30D3389F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9939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EDE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/35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B593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BAB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 (1.47, 2.3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EC0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B78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 (1.36, 2.3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1CE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6F6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 (1.32, 2.2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D58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450DD" w:rsidRPr="006844FF" w14:paraId="72D2CCA1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00A8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 h/d increas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FF2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580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FA4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5, 1.1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10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4683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4, 1.1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E42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BBA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4, 1.1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15E6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450DD" w:rsidRPr="006844FF" w14:paraId="4D4EF646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1F8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F66D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B91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A81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2FC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F8C8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EFB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12C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61F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50DD" w:rsidRPr="006844FF" w14:paraId="620839EA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BD35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9C0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/14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A97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E38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1C0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8FD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AC8F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C848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64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50DD" w:rsidRPr="006844FF" w14:paraId="41E296C9" w14:textId="77777777" w:rsidTr="00181221">
        <w:trPr>
          <w:trHeight w:val="263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AAC9" w14:textId="77777777" w:rsidR="006450DD" w:rsidRPr="006844FF" w:rsidRDefault="006450DD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C6A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/25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A74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07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1.17, 1.7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F1B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753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1.01, 1.68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8AFC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DFFB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99, 1.6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288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6450DD" w:rsidRPr="006844FF" w14:paraId="1E25C47E" w14:textId="77777777" w:rsidTr="00181221">
        <w:trPr>
          <w:trHeight w:val="270"/>
        </w:trPr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F6C85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25 nmol/L increas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F971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36B2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31E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81, 0.94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C364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E7D97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3, 1.0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CE6A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9A10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3, 1.00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44AE" w14:textId="77777777" w:rsidR="006450DD" w:rsidRPr="006844FF" w:rsidRDefault="006450DD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</w:tbl>
    <w:p w14:paraId="2C821254" w14:textId="541E5D8C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844FF">
        <w:rPr>
          <w:rFonts w:ascii="Times New Roman" w:hAnsi="Times New Roman" w:cs="Times New Roman"/>
          <w:sz w:val="20"/>
          <w:szCs w:val="20"/>
        </w:rPr>
        <w:t xml:space="preserve"> Adjusted for age.</w:t>
      </w:r>
    </w:p>
    <w:p w14:paraId="1505E501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r w:rsidRPr="006844FF">
        <w:rPr>
          <w:rFonts w:ascii="Times New Roman" w:hAnsi="Times New Roman" w:cs="Times New Roman"/>
          <w:sz w:val="20"/>
          <w:szCs w:val="20"/>
        </w:rPr>
        <w:t xml:space="preserve"> Multivariable adjusted model additionally adjusted for sex, race and ethnicity, educational attainment, </w:t>
      </w:r>
      <w:r w:rsidRPr="006844FF">
        <w:rPr>
          <w:rFonts w:ascii="Times New Roman" w:hAnsi="Times New Roman" w:cs="Times New Roman" w:hint="eastAsia"/>
          <w:sz w:val="20"/>
          <w:szCs w:val="20"/>
        </w:rPr>
        <w:t>base</w:t>
      </w:r>
      <w:r w:rsidRPr="006844FF">
        <w:rPr>
          <w:rFonts w:ascii="Times New Roman" w:hAnsi="Times New Roman" w:cs="Times New Roman"/>
          <w:sz w:val="20"/>
          <w:szCs w:val="20"/>
        </w:rPr>
        <w:t>line year, family poverty income ratio, body mass index, physical activity, smoking status, and alcohol use.</w:t>
      </w:r>
    </w:p>
    <w:p w14:paraId="1E2F0B97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844FF">
        <w:rPr>
          <w:rFonts w:ascii="Times New Roman" w:hAnsi="Times New Roman" w:cs="Times New Roman"/>
          <w:sz w:val="20"/>
          <w:szCs w:val="20"/>
        </w:rPr>
        <w:t xml:space="preserve"> Additionally adjusted for hypertension, diabetes, and coronary heart disease.</w:t>
      </w:r>
    </w:p>
    <w:p w14:paraId="0DDC6A7D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5BEDED96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51C08BD4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522C4B93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532DC699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1B0C9EAD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252CFBC8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7BABC2A6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39CB467E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595ED613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217A2FA2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048532D6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5073E4BF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79FAFE62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23842BC3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42725F76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7BE8BEB4" w14:textId="77777777" w:rsidR="00A9624B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6D2F3EF6" w14:textId="77777777" w:rsidR="00A9365D" w:rsidRDefault="00A9365D" w:rsidP="00282385">
      <w:pPr>
        <w:rPr>
          <w:rFonts w:ascii="Times New Roman" w:hAnsi="Times New Roman" w:cs="Times New Roman"/>
          <w:sz w:val="20"/>
          <w:szCs w:val="20"/>
        </w:rPr>
      </w:pPr>
    </w:p>
    <w:p w14:paraId="62FD32D9" w14:textId="77777777" w:rsidR="00A9365D" w:rsidRDefault="00A9365D" w:rsidP="00282385">
      <w:pPr>
        <w:rPr>
          <w:rFonts w:ascii="Times New Roman" w:hAnsi="Times New Roman" w:cs="Times New Roman"/>
          <w:sz w:val="20"/>
          <w:szCs w:val="20"/>
        </w:rPr>
      </w:pPr>
    </w:p>
    <w:p w14:paraId="2CEFAD47" w14:textId="77777777" w:rsidR="00A9365D" w:rsidRPr="006844FF" w:rsidRDefault="00A9365D" w:rsidP="00282385">
      <w:pPr>
        <w:rPr>
          <w:rFonts w:ascii="Times New Roman" w:hAnsi="Times New Roman" w:cs="Times New Roman" w:hint="eastAsia"/>
          <w:sz w:val="20"/>
          <w:szCs w:val="20"/>
        </w:rPr>
      </w:pPr>
    </w:p>
    <w:p w14:paraId="4931CA10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25AD5989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p w14:paraId="73D775A2" w14:textId="77777777" w:rsidR="00A9624B" w:rsidRPr="006844FF" w:rsidRDefault="00A9624B" w:rsidP="0028238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1"/>
        <w:gridCol w:w="1175"/>
        <w:gridCol w:w="1133"/>
        <w:gridCol w:w="1276"/>
        <w:gridCol w:w="1842"/>
        <w:gridCol w:w="991"/>
        <w:gridCol w:w="1703"/>
        <w:gridCol w:w="991"/>
        <w:gridCol w:w="1686"/>
        <w:gridCol w:w="790"/>
      </w:tblGrid>
      <w:tr w:rsidR="00A9624B" w:rsidRPr="006844FF" w14:paraId="70699464" w14:textId="77777777" w:rsidTr="00181221">
        <w:trPr>
          <w:trHeight w:val="28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B543" w14:textId="3253E341" w:rsidR="00A9624B" w:rsidRPr="006844FF" w:rsidRDefault="00A9624B" w:rsidP="000F1C1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C24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3. </w:t>
            </w:r>
            <w:r w:rsidR="0002545C" w:rsidRPr="000254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oint association of daily sitting time and vitamin </w:t>
            </w:r>
            <w:r w:rsidR="000254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02545C" w:rsidRPr="000254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us with all-cause mortality among </w:t>
            </w:r>
            <w:r w:rsidR="000254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  <w:r w:rsidR="0002545C" w:rsidRPr="000254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ancer survivors stratified by age (&lt;65, </w:t>
            </w:r>
            <w:r w:rsidR="00D94231" w:rsidRPr="00D942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="0002545C" w:rsidRPr="000254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years)</w:t>
            </w:r>
          </w:p>
        </w:tc>
      </w:tr>
      <w:tr w:rsidR="00A9624B" w:rsidRPr="006844FF" w14:paraId="41AE9303" w14:textId="77777777" w:rsidTr="00181221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C45B" w14:textId="77777777" w:rsidR="00A9624B" w:rsidRPr="006844FF" w:rsidRDefault="00A9624B" w:rsidP="00181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8CA2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F7D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0C62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BE0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, P valu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F5BF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8D1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3426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9624B" w:rsidRPr="006844FF" w14:paraId="47740BD3" w14:textId="77777777" w:rsidTr="00181221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A1A5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22B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tting time, h/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79B6C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/No.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3DC5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death (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AFF9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djusted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8B2C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ED4CD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1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90B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B66F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2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9BF7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9624B" w:rsidRPr="006844FF" w14:paraId="06879831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73A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&lt;6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934A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41D7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CBA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3A35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BED2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67A3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C109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7AF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49F2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624B" w:rsidRPr="006844FF" w14:paraId="72269282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4A06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Non-Deficienc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80D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04C7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/5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363D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3DF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E75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D815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650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C5E2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392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624B" w:rsidRPr="006844FF" w14:paraId="6BDCA563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782B" w14:textId="77777777" w:rsidR="00A9624B" w:rsidRPr="006844FF" w:rsidRDefault="00A9624B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≥50 nmol/L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5AC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0F56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3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26A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79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86, 2.3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B023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1A8A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 (0.97, 2.9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24C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3FFF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0.95, 2.88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F0EF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A9624B" w:rsidRPr="006844FF" w14:paraId="2BA79FE5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B962" w14:textId="77777777" w:rsidR="00A9624B" w:rsidRPr="006844FF" w:rsidRDefault="00A9624B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Deficienc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A62A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70A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18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C06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BA1D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 (1.75, 4.8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AC65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91EF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 (1.42, 4.4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3F3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D096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 (1.32, 4.12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0AF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A9624B" w:rsidRPr="006844FF" w14:paraId="03FE464E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E410" w14:textId="77777777" w:rsidR="00A9624B" w:rsidRPr="006844FF" w:rsidRDefault="00A9624B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lt;50 nmol/L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2BC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55B2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/1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76CA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72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 (2.11, 5.9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6FDA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F27C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 (1.63, 5.4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554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D459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 (1.48, 4.99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135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A9624B" w:rsidRPr="006844FF" w14:paraId="57FADB12" w14:textId="77777777" w:rsidTr="00181221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D34F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 test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67A6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1F00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18B9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1CE3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F2CB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9FBA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6E1A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A928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3BF33" w14:textId="77777777" w:rsidR="00A9624B" w:rsidRPr="006844FF" w:rsidRDefault="00A9624B" w:rsidP="001812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9624B" w:rsidRPr="006844FF" w14:paraId="5609D15C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2FAF" w14:textId="79B36275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</w:t>
            </w:r>
            <w:r w:rsidR="00C317AF" w:rsidRPr="002541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26DC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C16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737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ACE3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5D7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EE9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6986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17A3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FE0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624B" w:rsidRPr="006844FF" w14:paraId="14E81DA1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A03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Non-Deficienc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707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633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/8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201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3BF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21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FB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9086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3980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EA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624B" w:rsidRPr="006844FF" w14:paraId="1C100797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5E9D" w14:textId="77777777" w:rsidR="00A9624B" w:rsidRPr="006844FF" w:rsidRDefault="00A9624B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≥50 nmol/L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7E8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FF66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/57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E8E3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179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1.24, 1.8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E95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238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1.19, 1.8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363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20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(1.16, 1.7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798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A9624B" w:rsidRPr="006844FF" w14:paraId="6B91B370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FEE1" w14:textId="77777777" w:rsidR="00A9624B" w:rsidRPr="006844FF" w:rsidRDefault="00A9624B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Deficienc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BB1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B9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/1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E5A1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48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 (0.91, 1.6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0A2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5277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77, 1.6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B35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B123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75, 1.5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603C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</w:tr>
      <w:tr w:rsidR="00A9624B" w:rsidRPr="006844FF" w14:paraId="6F667003" w14:textId="77777777" w:rsidTr="00181221">
        <w:trPr>
          <w:trHeight w:val="278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C121" w14:textId="77777777" w:rsidR="00A9624B" w:rsidRPr="006844FF" w:rsidRDefault="00A9624B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lt;50 nmol/L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6E920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E2C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/1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70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684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 (1.79, 3.0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E108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DD4D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 (1.48, 2.8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B44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EC4D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 (1.42, 2.75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2940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624B" w:rsidRPr="006844FF" w14:paraId="243D8F3B" w14:textId="77777777" w:rsidTr="00181221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4155B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 test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1E0D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91F7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A83E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217F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9F035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10C0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C5404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F520" w14:textId="77777777" w:rsidR="00A9624B" w:rsidRPr="006844FF" w:rsidRDefault="00A9624B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84AB" w14:textId="77777777" w:rsidR="00A9624B" w:rsidRPr="006844FF" w:rsidRDefault="00A9624B" w:rsidP="0018122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8AC8EB1" w14:textId="77777777" w:rsidR="00A9624B" w:rsidRPr="006844FF" w:rsidRDefault="00A9624B" w:rsidP="00A9624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844FF">
        <w:rPr>
          <w:rFonts w:ascii="Times New Roman" w:hAnsi="Times New Roman" w:cs="Times New Roman"/>
          <w:sz w:val="20"/>
          <w:szCs w:val="20"/>
        </w:rPr>
        <w:t xml:space="preserve"> Adjusted for age.</w:t>
      </w:r>
    </w:p>
    <w:p w14:paraId="3EEB0859" w14:textId="77777777" w:rsidR="00A9624B" w:rsidRPr="006844FF" w:rsidRDefault="00A9624B" w:rsidP="00A9624B">
      <w:pPr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844FF">
        <w:rPr>
          <w:rFonts w:ascii="Times New Roman" w:hAnsi="Times New Roman" w:cs="Times New Roman"/>
          <w:sz w:val="20"/>
          <w:szCs w:val="20"/>
        </w:rPr>
        <w:t xml:space="preserve"> Multivariable adjusted model additionally adjusted for sex, race and ethnicity, educational attainment, </w:t>
      </w:r>
      <w:r w:rsidRPr="006844FF">
        <w:rPr>
          <w:rFonts w:ascii="Times New Roman" w:hAnsi="Times New Roman" w:cs="Times New Roman" w:hint="eastAsia"/>
          <w:sz w:val="20"/>
          <w:szCs w:val="20"/>
        </w:rPr>
        <w:t>base</w:t>
      </w:r>
      <w:r w:rsidRPr="006844FF">
        <w:rPr>
          <w:rFonts w:ascii="Times New Roman" w:hAnsi="Times New Roman" w:cs="Times New Roman"/>
          <w:sz w:val="20"/>
          <w:szCs w:val="20"/>
        </w:rPr>
        <w:t>line year, family poverty income ratio, body mass index, physical activity, smoking status, and alcohol use.</w:t>
      </w:r>
    </w:p>
    <w:p w14:paraId="59AC1553" w14:textId="77777777" w:rsidR="00A9624B" w:rsidRPr="006844FF" w:rsidRDefault="00A9624B" w:rsidP="00A9624B">
      <w:pPr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844FF">
        <w:rPr>
          <w:rFonts w:ascii="Times New Roman" w:hAnsi="Times New Roman" w:cs="Times New Roman"/>
          <w:sz w:val="20"/>
          <w:szCs w:val="20"/>
        </w:rPr>
        <w:t xml:space="preserve"> Additionally adjusted for hypertension, diabetes, and coronary heart disease.</w:t>
      </w:r>
    </w:p>
    <w:p w14:paraId="62C112EA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23FF7F1D" w14:textId="77777777" w:rsidR="00282385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39240490" w14:textId="77777777" w:rsidR="00A9365D" w:rsidRPr="006844FF" w:rsidRDefault="00A9365D" w:rsidP="00282385">
      <w:pPr>
        <w:rPr>
          <w:rFonts w:ascii="Times New Roman" w:hAnsi="Times New Roman" w:cs="Times New Roman" w:hint="eastAsia"/>
          <w:sz w:val="20"/>
          <w:szCs w:val="20"/>
        </w:rPr>
      </w:pPr>
    </w:p>
    <w:p w14:paraId="29871D66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80"/>
        <w:gridCol w:w="1178"/>
        <w:gridCol w:w="2094"/>
        <w:gridCol w:w="1672"/>
        <w:gridCol w:w="865"/>
        <w:gridCol w:w="1672"/>
        <w:gridCol w:w="863"/>
        <w:gridCol w:w="1669"/>
        <w:gridCol w:w="865"/>
      </w:tblGrid>
      <w:tr w:rsidR="00282385" w:rsidRPr="006844FF" w14:paraId="1E711332" w14:textId="77777777" w:rsidTr="00987D4A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A1DB" w14:textId="5F1D21F0" w:rsidR="00282385" w:rsidRPr="006844FF" w:rsidRDefault="00282385" w:rsidP="00DA1B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C24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83791A"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="00751D99" w:rsidRPr="003130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751D99" w:rsidRPr="00751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sociation of daily sitting time and vitamin </w:t>
            </w:r>
            <w:r w:rsidR="00751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751D99" w:rsidRPr="00751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us with all-cause mortality among </w:t>
            </w:r>
            <w:r w:rsidR="00751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  <w:r w:rsidR="00751D99" w:rsidRPr="00751D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ancer survivors stratified by sex (male, female)</w:t>
            </w:r>
          </w:p>
        </w:tc>
      </w:tr>
      <w:tr w:rsidR="00282385" w:rsidRPr="006844FF" w14:paraId="095FE7DA" w14:textId="77777777" w:rsidTr="00987D4A">
        <w:trPr>
          <w:trHeight w:val="285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753" w14:textId="77777777" w:rsidR="00282385" w:rsidRPr="006844FF" w:rsidRDefault="00282385" w:rsidP="00987D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83E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0C5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FE4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, P value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37B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873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79B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82385" w:rsidRPr="006844FF" w14:paraId="4EAC047F" w14:textId="77777777" w:rsidTr="00987D4A">
        <w:trPr>
          <w:trHeight w:val="285"/>
        </w:trPr>
        <w:tc>
          <w:tcPr>
            <w:tcW w:w="1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5A8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3E00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/No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725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death (%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9899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djusted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F22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473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1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DCC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483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2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322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82385" w:rsidRPr="006844FF" w14:paraId="230DC6E6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6AA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85C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/138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C9F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B18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78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B18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087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A73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897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5" w:rsidRPr="006844FF" w14:paraId="7D468447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1F7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4E7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AEC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A3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501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3B1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5B1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6AD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3C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5" w:rsidRPr="006844FF" w14:paraId="3BA81890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8DF5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B4B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/44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999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DA4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93A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D8F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36A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8F3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161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2385" w:rsidRPr="006844FF" w14:paraId="356A0FBA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215B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801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/3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D37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657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80, 1.3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2DC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9AF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77, 1.3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87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D3C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76, 1.3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4B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282385" w:rsidRPr="006844FF" w14:paraId="540BB134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99A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0A4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/2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1DC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7EE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02, 1.7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658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687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97, 1.7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E83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3BE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94, 1.7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EAE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282385" w:rsidRPr="006844FF" w14:paraId="4BEEECDC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F972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774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/3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26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512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 (1.20, 2.0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8C7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DE5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 (1.22, 2.3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4D4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9A0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1.17, 2.22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DF9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282385" w:rsidRPr="006844FF" w14:paraId="7EDE56EB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17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 h/d increas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D8B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FBE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72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1.02, 1.0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876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89E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1.02, 1.1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36F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340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1.02, 1.0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3D3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282385" w:rsidRPr="006844FF" w14:paraId="3C8BAD94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3D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19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B6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4FE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90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41B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3D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470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F86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5" w:rsidRPr="006844FF" w14:paraId="2CBD182E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E8C5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BDE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/11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6BA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DCB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BD7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354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B83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0FB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A5D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2385" w:rsidRPr="006844FF" w14:paraId="51D66CA4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7114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FA5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/2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88A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B56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1.32, 2.1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E9C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9E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 (1.26, 2.2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C34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CEF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1.24, 2.21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395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82385" w:rsidRPr="006844FF" w14:paraId="6DA5D618" w14:textId="77777777" w:rsidTr="00987D4A">
        <w:trPr>
          <w:trHeight w:val="285"/>
        </w:trPr>
        <w:tc>
          <w:tcPr>
            <w:tcW w:w="15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B0D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25 nmol/L increas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E9B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FC5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75, 0.92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233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223D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3, 0.9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871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0F4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2, 0.9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66F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82385" w:rsidRPr="006844FF" w14:paraId="43EE90E0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3CE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FA4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/153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801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97D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4C5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0CF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CFB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BE9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D2B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5" w:rsidRPr="006844FF" w14:paraId="59D417B3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B0A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B0E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D37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F1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89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D11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2AE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23A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C26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5" w:rsidRPr="006844FF" w14:paraId="6712DCD4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1AE6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07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/53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B06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667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CA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A7C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42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E71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07B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2385" w:rsidRPr="006844FF" w14:paraId="32A9806E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8E73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F0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/39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1C9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139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86, 1.7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2A3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E14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67, 1.4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8F0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2A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68, 1.5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67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</w:tr>
      <w:tr w:rsidR="00282385" w:rsidRPr="006844FF" w14:paraId="0BB6D4A6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D01B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4F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/28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542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13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1.17, 2.3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60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92E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0.96, 2.1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6D8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A41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(0.95, 2.1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9B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</w:tr>
      <w:tr w:rsidR="00282385" w:rsidRPr="006844FF" w14:paraId="37A3F587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9EC1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F94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/32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D8B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30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 (1.47, 2.9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16C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EF8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 (1.35, 2.9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2E0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47D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 (1.35, 2.9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057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</w:tr>
      <w:tr w:rsidR="00282385" w:rsidRPr="006844FF" w14:paraId="52E69FCC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35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1 h/d increas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AC2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D5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8E8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5, 1.1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ADE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92B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4, 1.1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25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2EF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4, 1.13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11D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82385" w:rsidRPr="006844FF" w14:paraId="48F505F9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2E4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31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17B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0C6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FA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60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23F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2F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FF3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5" w:rsidRPr="006844FF" w14:paraId="373CB9DF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FA3E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261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/120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D1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14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449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C1A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D08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C9B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5E3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2385" w:rsidRPr="006844FF" w14:paraId="59AA3627" w14:textId="77777777" w:rsidTr="00987D4A">
        <w:trPr>
          <w:trHeight w:val="27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76B5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C2C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/3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97D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0D9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 (1.30, 2.2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193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993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0.94, 1.8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31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D25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88, 1.69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674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282385" w:rsidRPr="006844FF" w14:paraId="372990C7" w14:textId="77777777" w:rsidTr="00987D4A">
        <w:trPr>
          <w:trHeight w:val="285"/>
        </w:trPr>
        <w:tc>
          <w:tcPr>
            <w:tcW w:w="15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549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 25 nmol/L increas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868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13D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75, 0.92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57E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29B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1, 1.0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C05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24B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82, 1.0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9F0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</w:tr>
    </w:tbl>
    <w:p w14:paraId="50A3EA99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844FF">
        <w:rPr>
          <w:rFonts w:ascii="Times New Roman" w:hAnsi="Times New Roman" w:cs="Times New Roman"/>
          <w:sz w:val="20"/>
          <w:szCs w:val="20"/>
        </w:rPr>
        <w:t xml:space="preserve"> Adjusted for age.</w:t>
      </w:r>
    </w:p>
    <w:p w14:paraId="3B6BD449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r w:rsidRPr="006844FF">
        <w:rPr>
          <w:rFonts w:ascii="Times New Roman" w:hAnsi="Times New Roman" w:cs="Times New Roman"/>
          <w:sz w:val="20"/>
          <w:szCs w:val="20"/>
        </w:rPr>
        <w:t xml:space="preserve"> Multivariable adjusted model additionally adjusted for sex, race and ethnicity, educational attainment, </w:t>
      </w:r>
      <w:r w:rsidRPr="006844FF">
        <w:rPr>
          <w:rFonts w:ascii="Times New Roman" w:hAnsi="Times New Roman" w:cs="Times New Roman" w:hint="eastAsia"/>
          <w:sz w:val="20"/>
          <w:szCs w:val="20"/>
        </w:rPr>
        <w:t>base</w:t>
      </w:r>
      <w:r w:rsidRPr="006844FF">
        <w:rPr>
          <w:rFonts w:ascii="Times New Roman" w:hAnsi="Times New Roman" w:cs="Times New Roman"/>
          <w:sz w:val="20"/>
          <w:szCs w:val="20"/>
        </w:rPr>
        <w:t>line year, family poverty income ratio, body mass index, physical activity, smoking status, and alcohol use.</w:t>
      </w:r>
    </w:p>
    <w:p w14:paraId="32BBD328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844FF">
        <w:rPr>
          <w:rFonts w:ascii="Times New Roman" w:hAnsi="Times New Roman" w:cs="Times New Roman"/>
          <w:sz w:val="20"/>
          <w:szCs w:val="20"/>
        </w:rPr>
        <w:t xml:space="preserve"> Additionally adjusted for hypertension, diabetes, and coronary heart disease.</w:t>
      </w:r>
    </w:p>
    <w:p w14:paraId="6AA068D1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26E1F81D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45F83060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5D64A36C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78DE4A30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02D0F91F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25F1BA1C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457D7F38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7A8656EA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0EC14B78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2878E2D5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40A2CD9C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40B6B768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3CA6F38A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6BD9B80B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1A765FB5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4A4250D6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6D23F06A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16CB0813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0601743B" w14:textId="77777777" w:rsidR="00282385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04770B96" w14:textId="77777777" w:rsidR="00A9365D" w:rsidRPr="006844FF" w:rsidRDefault="00A9365D" w:rsidP="00282385">
      <w:pPr>
        <w:rPr>
          <w:rFonts w:ascii="Times New Roman" w:hAnsi="Times New Roman" w:cs="Times New Roman" w:hint="eastAsia"/>
          <w:sz w:val="20"/>
          <w:szCs w:val="20"/>
        </w:rPr>
      </w:pPr>
    </w:p>
    <w:p w14:paraId="00D4BF2C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p w14:paraId="3A737935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3"/>
        <w:gridCol w:w="1027"/>
        <w:gridCol w:w="1136"/>
        <w:gridCol w:w="1276"/>
        <w:gridCol w:w="1842"/>
        <w:gridCol w:w="991"/>
        <w:gridCol w:w="1703"/>
        <w:gridCol w:w="991"/>
        <w:gridCol w:w="1826"/>
        <w:gridCol w:w="793"/>
      </w:tblGrid>
      <w:tr w:rsidR="00282385" w:rsidRPr="006844FF" w14:paraId="71DC401D" w14:textId="77777777" w:rsidTr="00987D4A">
        <w:trPr>
          <w:trHeight w:val="28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B380" w14:textId="4570782D" w:rsidR="00282385" w:rsidRPr="006844FF" w:rsidRDefault="00282385" w:rsidP="00273D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C24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185B73"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1B49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oint </w:t>
            </w:r>
            <w:r w:rsidR="001B49B8" w:rsidRPr="001B49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ssociation of daily sitting time and vitamin </w:t>
            </w:r>
            <w:r w:rsidR="001B49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1B49B8" w:rsidRPr="001B49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us with all-cause mortality among </w:t>
            </w:r>
            <w:r w:rsidR="001B49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  <w:r w:rsidR="001B49B8" w:rsidRPr="001B49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ancer survivors stratified by sex</w:t>
            </w:r>
            <w:r w:rsidRPr="001B49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ale, female)</w:t>
            </w:r>
          </w:p>
        </w:tc>
      </w:tr>
      <w:tr w:rsidR="00282385" w:rsidRPr="006844FF" w14:paraId="2B08A369" w14:textId="77777777" w:rsidTr="00987D4A">
        <w:trPr>
          <w:trHeight w:val="285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9A3D" w14:textId="77777777" w:rsidR="00282385" w:rsidRPr="006844FF" w:rsidRDefault="00282385" w:rsidP="00987D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D9D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27F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D3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62FA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, P valu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195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329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D9AC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82385" w:rsidRPr="006844FF" w14:paraId="0235E2D0" w14:textId="77777777" w:rsidTr="00987D4A">
        <w:trPr>
          <w:trHeight w:val="285"/>
        </w:trPr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AD1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9284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tting time, h/d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554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/No.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A63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eighted death (%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893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djusted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5BDE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C52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1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286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034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V model 2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CC4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82385" w:rsidRPr="006844FF" w14:paraId="33D27636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E91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81D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740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A5E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70B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5E8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BF7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76C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606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F43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5" w:rsidRPr="006844FF" w14:paraId="391B16F6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D11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Non-Deficienc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A5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EA5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/67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955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425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B04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DE1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295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B48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AB4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2385" w:rsidRPr="006844FF" w14:paraId="5FEB6E7F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AB3D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gt; 50 nmol/L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352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F10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/46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2A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ADE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1.08, 1.6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E08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F5E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06, 1.7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8EF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FA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03, 1.7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0C7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282385" w:rsidRPr="006844FF" w14:paraId="250329E0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F798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Deficienc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6CE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400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/1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F90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3D8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1.07, 2.1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CA0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E0B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1.05, 2.3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825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A78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3 (1.03, 2.2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21B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282385" w:rsidRPr="006844FF" w14:paraId="0DC02971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4487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lt; 50 nmol/L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B3D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9C1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/12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E50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F0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 (1.72, 3.2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D68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758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 (1.52, 3.1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AE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968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 (1.49, 3.0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D5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82385" w:rsidRPr="006844FF" w14:paraId="5F0D57B2" w14:textId="77777777" w:rsidTr="00987D4A">
        <w:trPr>
          <w:trHeight w:val="285"/>
        </w:trPr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82E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 tes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3DFB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FBA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ECA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1C0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5CC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6AD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133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40DD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2432" w14:textId="77777777" w:rsidR="00282385" w:rsidRPr="006844FF" w:rsidRDefault="00282385" w:rsidP="00987D4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82385" w:rsidRPr="006844FF" w14:paraId="0667579D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371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FE4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38A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E58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DA49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FA7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4A5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45E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144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9B5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2385" w:rsidRPr="006844FF" w14:paraId="1F568715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D0F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Non-Deficienc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7C2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AC6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/7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A2C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022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E22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85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BD9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28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5360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2385" w:rsidRPr="006844FF" w14:paraId="01D60713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81C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gt; 50 nmol/L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2EF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5E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/48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E4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1C4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 (1.27, 2.2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365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A48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 (1.26, 2.4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C157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015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 (1.27, 2.4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658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82385" w:rsidRPr="006844FF" w14:paraId="290AE346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043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Deficienc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A232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06A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/1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D18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9B1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 (1.16, 2.4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3E3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5F5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0.86, 2.1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FED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87F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85, 2.1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17A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</w:tr>
      <w:tr w:rsidR="00282385" w:rsidRPr="006844FF" w14:paraId="6078A298" w14:textId="77777777" w:rsidTr="00987D4A">
        <w:trPr>
          <w:trHeight w:val="278"/>
        </w:trPr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A57" w14:textId="77777777" w:rsidR="00282385" w:rsidRPr="006844FF" w:rsidRDefault="00282385" w:rsidP="00987D4A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&lt; 50 nmol/L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612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6B23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/1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D50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AFE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 (1.93, 4.0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11C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93E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 (1.35, 3.3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69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CF8C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 (1.21, 3.0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7AB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282385" w:rsidRPr="006844FF" w14:paraId="3C1DCEDB" w14:textId="77777777" w:rsidTr="00987D4A">
        <w:trPr>
          <w:trHeight w:val="285"/>
        </w:trPr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9B9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for trend tes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47F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C334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52F8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CCF5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CD42E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C83F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E311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D646" w14:textId="77777777" w:rsidR="00282385" w:rsidRPr="006844FF" w:rsidRDefault="00282385" w:rsidP="00987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FFC4" w14:textId="77777777" w:rsidR="00282385" w:rsidRPr="006844FF" w:rsidRDefault="00282385" w:rsidP="00987D4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E957A6E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844FF">
        <w:rPr>
          <w:rFonts w:ascii="Times New Roman" w:hAnsi="Times New Roman" w:cs="Times New Roman"/>
          <w:sz w:val="20"/>
          <w:szCs w:val="20"/>
        </w:rPr>
        <w:t xml:space="preserve"> Adjusted for age.</w:t>
      </w:r>
    </w:p>
    <w:p w14:paraId="2786A3C1" w14:textId="77777777" w:rsidR="00282385" w:rsidRPr="006844FF" w:rsidRDefault="00282385" w:rsidP="00282385">
      <w:pPr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844FF">
        <w:rPr>
          <w:rFonts w:ascii="Times New Roman" w:hAnsi="Times New Roman" w:cs="Times New Roman"/>
          <w:sz w:val="20"/>
          <w:szCs w:val="20"/>
        </w:rPr>
        <w:t xml:space="preserve"> Multivariable adjusted model additionally adjusted for sex, race and ethnicity, educational attainment, </w:t>
      </w:r>
      <w:r w:rsidRPr="006844FF">
        <w:rPr>
          <w:rFonts w:ascii="Times New Roman" w:hAnsi="Times New Roman" w:cs="Times New Roman" w:hint="eastAsia"/>
          <w:sz w:val="20"/>
          <w:szCs w:val="20"/>
        </w:rPr>
        <w:t>base</w:t>
      </w:r>
      <w:r w:rsidRPr="006844FF">
        <w:rPr>
          <w:rFonts w:ascii="Times New Roman" w:hAnsi="Times New Roman" w:cs="Times New Roman"/>
          <w:sz w:val="20"/>
          <w:szCs w:val="20"/>
        </w:rPr>
        <w:t>line year, family poverty income ratio, body mass index, physical activity, smoking status, and alcohol use.</w:t>
      </w:r>
    </w:p>
    <w:p w14:paraId="7421C5AB" w14:textId="1B4A26BC" w:rsidR="004A0C0C" w:rsidRPr="006844FF" w:rsidRDefault="00282385">
      <w:pPr>
        <w:rPr>
          <w:rFonts w:ascii="Times New Roman" w:hAnsi="Times New Roman" w:cs="Times New Roman"/>
          <w:sz w:val="20"/>
          <w:szCs w:val="20"/>
        </w:rPr>
      </w:pPr>
      <w:r w:rsidRPr="006844F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844FF">
        <w:rPr>
          <w:rFonts w:ascii="Times New Roman" w:hAnsi="Times New Roman" w:cs="Times New Roman"/>
          <w:sz w:val="20"/>
          <w:szCs w:val="20"/>
        </w:rPr>
        <w:t xml:space="preserve"> Additionally adjusted for hypertension, diabetes, and coronary heart disease.</w:t>
      </w:r>
    </w:p>
    <w:p w14:paraId="5DA0A334" w14:textId="77777777" w:rsidR="00ED7B3E" w:rsidRDefault="00ED7B3E" w:rsidP="00EB387F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p w14:paraId="5F7AECDB" w14:textId="77777777" w:rsidR="00273D45" w:rsidRPr="006844FF" w:rsidRDefault="00273D45" w:rsidP="00EB387F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56"/>
        <w:gridCol w:w="1337"/>
        <w:gridCol w:w="1348"/>
        <w:gridCol w:w="1161"/>
        <w:gridCol w:w="1281"/>
        <w:gridCol w:w="1616"/>
        <w:gridCol w:w="1231"/>
        <w:gridCol w:w="1217"/>
        <w:gridCol w:w="1385"/>
        <w:gridCol w:w="1226"/>
      </w:tblGrid>
      <w:tr w:rsidR="00EB387F" w:rsidRPr="006844FF" w14:paraId="43481CB5" w14:textId="77777777" w:rsidTr="00181221">
        <w:trPr>
          <w:trHeight w:val="28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CFF7" w14:textId="143EEFA6" w:rsidR="00EB387F" w:rsidRPr="006844FF" w:rsidRDefault="00EB387F" w:rsidP="00181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C24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. </w:t>
            </w:r>
            <w:r w:rsidRPr="001B49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eline characteristics of US cancer survivors and stratified by nine categories of cancer</w:t>
            </w:r>
          </w:p>
        </w:tc>
      </w:tr>
      <w:tr w:rsidR="00EB387F" w:rsidRPr="006844FF" w14:paraId="06D0E3DB" w14:textId="77777777" w:rsidTr="00181221">
        <w:trPr>
          <w:trHeight w:val="1028"/>
        </w:trPr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22DC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25BC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ynecologic Tumors 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85F4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rologic Tumors (Male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CDDA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d and Neck Tumor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0DB0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piratory System Tumor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EDF8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strointestinal Tumor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204E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rologic Tumor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3CB7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kin Cancer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280F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matologic Malignancie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AFFB6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Cancers</w:t>
            </w:r>
          </w:p>
        </w:tc>
      </w:tr>
      <w:tr w:rsidR="00EB387F" w:rsidRPr="006844FF" w14:paraId="5A3E120A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E9E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ticipa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63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FB66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EB4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19B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A5F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4FB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9C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A30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720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</w:tr>
      <w:tr w:rsidR="00EB387F" w:rsidRPr="006844FF" w14:paraId="19EE574B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FCF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EA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6 ± 15.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1EB4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0 ± 9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9E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6 ± 14.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BCF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0 ± 11.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443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9 ± 11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C3B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9 ± 10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6E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4 ± 13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F29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2 ± 18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70C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7 ± 16.1</w:t>
            </w:r>
          </w:p>
        </w:tc>
      </w:tr>
      <w:tr w:rsidR="00EB387F" w:rsidRPr="006844FF" w14:paraId="14E4F13A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A48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7F1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FE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3154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46F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D2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A5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A05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B23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18A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387F" w:rsidRPr="006844FF" w14:paraId="09727BCA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EBC7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37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B63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 (100.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33B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36.4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0E96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57.4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3D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 (51.6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9306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 (74.4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2EC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6 (56.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AF0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57.6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E56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 (52.1%)</w:t>
            </w:r>
          </w:p>
        </w:tc>
      </w:tr>
      <w:tr w:rsidR="00EB387F" w:rsidRPr="006844FF" w14:paraId="49EC4457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AB29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EEE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 (100.0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F7C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BD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63.6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E18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42.6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6B8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 (48.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38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25.6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F1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 (43.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74E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42.4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100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 (47.9%)</w:t>
            </w:r>
          </w:p>
        </w:tc>
      </w:tr>
      <w:tr w:rsidR="00EB387F" w:rsidRPr="006844FF" w14:paraId="367BEE34" w14:textId="77777777" w:rsidTr="00181221">
        <w:trPr>
          <w:trHeight w:val="278"/>
        </w:trPr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A41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 and ethnicity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8C3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86E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31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152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291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479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962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C47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387F" w:rsidRPr="006844FF" w14:paraId="6841CA1E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1D9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5D5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5 (57.4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E44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 (50.8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C84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55.7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4A6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57.4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DC3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 (58.9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E32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 (67.4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F7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0 (92.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A2D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56.6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4B2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 (60.5%)</w:t>
            </w:r>
          </w:p>
        </w:tc>
      </w:tr>
      <w:tr w:rsidR="00EB387F" w:rsidRPr="006844FF" w14:paraId="710812FA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CE85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943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21.7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E76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11.2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3ED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21.6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E76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6.6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A14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14.5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FD7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12.4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59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4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A7E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9.2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987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16.8%)</w:t>
            </w:r>
          </w:p>
        </w:tc>
      </w:tr>
      <w:tr w:rsidR="00EB387F" w:rsidRPr="006844FF" w14:paraId="570712DF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E36D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7F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13.8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65C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 (32.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30A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4.8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3FD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23.0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1384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 (21.4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4D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14.7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4C4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0.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E70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5.2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E4D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2.6%)</w:t>
            </w:r>
          </w:p>
        </w:tc>
      </w:tr>
      <w:tr w:rsidR="00EB387F" w:rsidRPr="006844FF" w14:paraId="177BB675" w14:textId="77777777" w:rsidTr="00181221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D2E6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BE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7.1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E2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6.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80C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8.0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529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3.1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9C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5.2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E3E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5.4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E52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.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449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9.1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E6D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10.2%)</w:t>
            </w:r>
          </w:p>
        </w:tc>
      </w:tr>
      <w:tr w:rsidR="00EB387F" w:rsidRPr="006844FF" w14:paraId="56539165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35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ting time, h/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13B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 ± 3.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364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 ± 3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4C8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 ± 3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CB2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 ± 3.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246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 ± 3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5D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 ± 3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DF8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 ± 3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FF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 ± 3.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B8E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 ± 3.4</w:t>
            </w:r>
          </w:p>
        </w:tc>
      </w:tr>
      <w:tr w:rsidR="00EB387F" w:rsidRPr="006844FF" w14:paraId="68CC4C5B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5DB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BE6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 (59.6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CC0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 (60.9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15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65.9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35A6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54.1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F97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 (59.7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4EF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 (55.0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45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7 (56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26E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 (59.6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98A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 (58.1%)</w:t>
            </w:r>
          </w:p>
        </w:tc>
      </w:tr>
      <w:tr w:rsidR="00EB387F" w:rsidRPr="006844FF" w14:paraId="42F30CED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2B69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014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 (40.4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127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 (39.1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D5A4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34.1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C4D4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45.9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11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 (40.3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ABE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45.0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1B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 (43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1D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40.4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2E0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 (41.9%)</w:t>
            </w:r>
          </w:p>
        </w:tc>
      </w:tr>
      <w:tr w:rsidR="00EB387F" w:rsidRPr="006844FF" w14:paraId="3BF1E22C" w14:textId="77777777" w:rsidTr="00181221">
        <w:trPr>
          <w:trHeight w:val="278"/>
        </w:trPr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B0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, nmol/L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F79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6A1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107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7D5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D3F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92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00A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688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387F" w:rsidRPr="006844FF" w14:paraId="65473601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C7F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(non-Deficiency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CE2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 (76.9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D58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 (78.6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08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85.2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ED4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75.4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B58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 (66.1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E15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84.5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6F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5 (89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1A1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72.7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D1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 (82.0%)</w:t>
            </w:r>
          </w:p>
        </w:tc>
      </w:tr>
      <w:tr w:rsidR="00EB387F" w:rsidRPr="006844FF" w14:paraId="79B2CFBE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7F9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(Deficiency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D61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 (23.1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723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21.4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81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14.8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9DD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4.6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235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 (33.9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9F3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5.5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170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 (10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6DE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27.3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918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 (18.0%)</w:t>
            </w:r>
          </w:p>
        </w:tc>
      </w:tr>
      <w:tr w:rsidR="00EB387F" w:rsidRPr="006844FF" w14:paraId="0DA68E78" w14:textId="77777777" w:rsidTr="00181221">
        <w:trPr>
          <w:trHeight w:val="278"/>
        </w:trPr>
        <w:tc>
          <w:tcPr>
            <w:tcW w:w="1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4D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TPA, min/wk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72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6A66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35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152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4B4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0CA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3450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A0E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387F" w:rsidRPr="006844FF" w14:paraId="427DDB00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F30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150 (Active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BAC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 (61.4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618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 (69.8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ECC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62.2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B17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5.5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AD5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56.8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F82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71.1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05E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 (71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F2D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75.0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269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80.0%)</w:t>
            </w:r>
          </w:p>
        </w:tc>
      </w:tr>
      <w:tr w:rsidR="00EB387F" w:rsidRPr="006844FF" w14:paraId="5C058B4D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63AB" w14:textId="77777777" w:rsidR="00EB387F" w:rsidRPr="006844FF" w:rsidRDefault="00EB387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50 (Inactive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AB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 (38.6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0E4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30.2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81A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 (37.8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C4A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54.5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2FC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43.2%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1D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8.9%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3126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 (28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3BF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25.0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9526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20.0%)</w:t>
            </w:r>
          </w:p>
        </w:tc>
      </w:tr>
      <w:tr w:rsidR="00EB387F" w:rsidRPr="006844FF" w14:paraId="2A79D61C" w14:textId="77777777" w:rsidTr="00181221">
        <w:trPr>
          <w:trHeight w:val="27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E129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low-up, year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DA1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 ± 3.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1897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 ± 3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533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 ± 3.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A86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 ± 3.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EF9F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 ± 3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AB28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 ± 3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1C3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 ± 3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9A1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 ± 3.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4B8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 ± 3.5</w:t>
            </w:r>
          </w:p>
        </w:tc>
      </w:tr>
      <w:tr w:rsidR="00EB387F" w:rsidRPr="006844FF" w14:paraId="7C854403" w14:textId="77777777" w:rsidTr="00181221">
        <w:trPr>
          <w:trHeight w:val="285"/>
        </w:trPr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B602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tality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294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 (15.7%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2EF6D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 (27.6%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DFA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17.0%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905E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41.0%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398C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 (37.1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69B5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31.8%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300EB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 (21.4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321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24.2%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FDAA" w14:textId="77777777" w:rsidR="00EB387F" w:rsidRPr="006844FF" w:rsidRDefault="00EB387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27.5%)</w:t>
            </w:r>
          </w:p>
        </w:tc>
      </w:tr>
    </w:tbl>
    <w:p w14:paraId="57AD9799" w14:textId="77777777" w:rsidR="000F0E82" w:rsidRPr="006844FF" w:rsidRDefault="000F0E82" w:rsidP="00EB387F">
      <w:pPr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028"/>
        <w:gridCol w:w="3621"/>
        <w:gridCol w:w="3199"/>
        <w:gridCol w:w="3110"/>
      </w:tblGrid>
      <w:tr w:rsidR="000F0E82" w:rsidRPr="006844FF" w14:paraId="7360AD61" w14:textId="77777777" w:rsidTr="00181221">
        <w:trPr>
          <w:trHeight w:val="27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DBCCC" w14:textId="70393D9C" w:rsidR="000F0E82" w:rsidRPr="006844FF" w:rsidRDefault="000F0E82" w:rsidP="00181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C24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7. </w:t>
            </w:r>
            <w:r w:rsidRPr="00273D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ssociation of daily sitting time and </w:t>
            </w:r>
            <w:r w:rsidR="000447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273D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amin D status with all-cause mortality in survivors with various cancer types</w:t>
            </w:r>
          </w:p>
        </w:tc>
      </w:tr>
      <w:tr w:rsidR="000F0E82" w:rsidRPr="006844FF" w14:paraId="43DD0BF2" w14:textId="77777777" w:rsidTr="00181221">
        <w:trPr>
          <w:trHeight w:val="270"/>
        </w:trPr>
        <w:tc>
          <w:tcPr>
            <w:tcW w:w="1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692F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0F29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5EA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F0E82" w:rsidRPr="006844FF" w14:paraId="75417C4A" w14:textId="77777777" w:rsidTr="00181221">
        <w:trPr>
          <w:trHeight w:val="518"/>
        </w:trPr>
        <w:tc>
          <w:tcPr>
            <w:tcW w:w="1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02B5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C709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ynecologic Tumors 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7461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rologic Tumors (Male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8AAE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d and Neck Tumors</w:t>
            </w:r>
          </w:p>
        </w:tc>
      </w:tr>
      <w:tr w:rsidR="000F0E82" w:rsidRPr="006844FF" w14:paraId="6C9EE4B1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264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6F4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043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77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0E82" w:rsidRPr="006844FF" w14:paraId="4BAE67BC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3E2F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498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5E5D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C55D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0E82" w:rsidRPr="006844FF" w14:paraId="2EFB17E8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8729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75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75, 2.14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D435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0.81, 2.1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E4E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 (0.13, 3.17)</w:t>
            </w:r>
          </w:p>
        </w:tc>
      </w:tr>
      <w:tr w:rsidR="000F0E82" w:rsidRPr="006844FF" w14:paraId="615BFE1C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FCA4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05D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(0.89, 2.55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7A2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 (1.29, 3.42) **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EAAF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 (0.06, 4.16)</w:t>
            </w:r>
          </w:p>
        </w:tc>
      </w:tr>
      <w:tr w:rsidR="000F0E82" w:rsidRPr="006844FF" w14:paraId="2326583D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5D67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FB1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 (1.43, 3.82) ***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079C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 (1.36, 3.60) **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CC7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 (0.81, 11.57)</w:t>
            </w:r>
          </w:p>
        </w:tc>
      </w:tr>
      <w:tr w:rsidR="000F0E82" w:rsidRPr="006844FF" w14:paraId="17EB67C6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CFA4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71E3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AD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A1C8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0E82" w:rsidRPr="006844FF" w14:paraId="3FF556A3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2FB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9F09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ECAB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3223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0E82" w:rsidRPr="006844FF" w14:paraId="45DCE564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7099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7F0F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 (1.16, 2.51) **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6EB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0.91, 2.0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3D84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8 (1.99, 33.60) **</w:t>
            </w:r>
          </w:p>
        </w:tc>
      </w:tr>
      <w:tr w:rsidR="000F0E82" w:rsidRPr="006844FF" w14:paraId="76798EDF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118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min D status &amp; Sitting tim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7C7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18B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336B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0E82" w:rsidRPr="006844FF" w14:paraId="152743BE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FCB8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F47D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2A7C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D76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0E82" w:rsidRPr="006844FF" w14:paraId="09F2D0B7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81C7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≥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A2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 (1.07, 2.54) *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8E4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 (1.14, 2.59) **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986F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 (0.73, 9.49)</w:t>
            </w:r>
          </w:p>
        </w:tc>
      </w:tr>
      <w:tr w:rsidR="000F0E82" w:rsidRPr="006844FF" w14:paraId="2E192B3E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AFA8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9C3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0.92, 2.84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DA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61, 1.98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D293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3 (2.59, 83.79) **</w:t>
            </w:r>
          </w:p>
        </w:tc>
      </w:tr>
      <w:tr w:rsidR="000F0E82" w:rsidRPr="006844FF" w14:paraId="288E857B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BB33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≥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468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 (1.83, 5.43) ***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83CF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 (1.73, 5.23) ***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8E51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9 (0.98, 102.24)</w:t>
            </w:r>
          </w:p>
        </w:tc>
      </w:tr>
      <w:tr w:rsidR="000F0E82" w:rsidRPr="006844FF" w14:paraId="5E7E8E10" w14:textId="77777777" w:rsidTr="00181221">
        <w:trPr>
          <w:trHeight w:val="518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3812B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F4561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piratory System Tumors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596B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strointestinal Tumors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2F93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rologic Tumors</w:t>
            </w:r>
          </w:p>
        </w:tc>
      </w:tr>
      <w:tr w:rsidR="000F0E82" w:rsidRPr="006844FF" w14:paraId="7F6EF197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DDAB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CB8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DA4B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658F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0E82" w:rsidRPr="006844FF" w14:paraId="19582967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3B78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02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93D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C1F9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0E82" w:rsidRPr="006844FF" w14:paraId="12B77EB2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13E1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92C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0.35, 5.41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FF2D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56, 1.74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6B84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 (0.58, 4.40)</w:t>
            </w:r>
          </w:p>
        </w:tc>
      </w:tr>
      <w:tr w:rsidR="000F0E82" w:rsidRPr="006844FF" w14:paraId="1D9DFF06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410B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F653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7 (0.49, 8.7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91E3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74, 2.3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931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 (0.93, 5.33)</w:t>
            </w:r>
          </w:p>
        </w:tc>
      </w:tr>
      <w:tr w:rsidR="000F0E82" w:rsidRPr="006844FF" w14:paraId="4A300F9D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53F5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27C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 (0.48, 9.87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8C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0.92, 2.9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19F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 (1.02, 5.82) *</w:t>
            </w:r>
          </w:p>
        </w:tc>
      </w:tr>
      <w:tr w:rsidR="000F0E82" w:rsidRPr="006844FF" w14:paraId="4E161A8F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471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E4B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124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D535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0E82" w:rsidRPr="006844FF" w14:paraId="531B3F1E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4A7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194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88A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19F3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0E82" w:rsidRPr="006844FF" w14:paraId="70E6CD3E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272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35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 (0.81, 5.8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B2D4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5 (0.88, 2.0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352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 (1.44, 5.95) **</w:t>
            </w:r>
          </w:p>
        </w:tc>
      </w:tr>
      <w:tr w:rsidR="000F0E82" w:rsidRPr="006844FF" w14:paraId="1D90EC3D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A694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Vitamin D status &amp; Sitting tim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661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508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328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0E82" w:rsidRPr="006844FF" w14:paraId="1605BE4D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A46B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8E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765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A348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0E82" w:rsidRPr="006844FF" w14:paraId="317BB1B2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4BD6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≥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55F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 (0.61, 4.73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BD1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 (1.02, 3.10) *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3B4C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 (0.91, 3.97)</w:t>
            </w:r>
          </w:p>
        </w:tc>
      </w:tr>
      <w:tr w:rsidR="000F0E82" w:rsidRPr="006844FF" w14:paraId="22E5C4D0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065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CE84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 (0.51, 14.26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01D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0.92, 3.03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2149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 (0.94, 9.64)</w:t>
            </w:r>
          </w:p>
        </w:tc>
      </w:tr>
      <w:tr w:rsidR="000F0E82" w:rsidRPr="006844FF" w14:paraId="2970325C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2A7D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≥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EFD3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 (0.83, 10.5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5981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0.91, 2.87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7A4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9 (1.93, 12.88) ***</w:t>
            </w:r>
          </w:p>
        </w:tc>
      </w:tr>
      <w:tr w:rsidR="000F0E82" w:rsidRPr="006844FF" w14:paraId="36EC915D" w14:textId="77777777" w:rsidTr="00181221">
        <w:trPr>
          <w:trHeight w:val="518"/>
        </w:trPr>
        <w:tc>
          <w:tcPr>
            <w:tcW w:w="14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8BAF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9F49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kin Cancer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84028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ematologic Tumors 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2246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Cancers</w:t>
            </w:r>
          </w:p>
        </w:tc>
      </w:tr>
      <w:tr w:rsidR="000F0E82" w:rsidRPr="006844FF" w14:paraId="23CD49C3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6AF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3DF8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498F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AD19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0E82" w:rsidRPr="006844FF" w14:paraId="2683A6A3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1BA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85C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E888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569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0E82" w:rsidRPr="006844FF" w14:paraId="60E95C14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5A8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0AB9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51, 1.16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9F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0.60, 4.6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967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47, 2.52)</w:t>
            </w:r>
          </w:p>
        </w:tc>
      </w:tr>
      <w:tr w:rsidR="000F0E82" w:rsidRPr="006844FF" w14:paraId="5C397B77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524A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D7B8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70, 1.66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8AFB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29, 4.0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908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66, 3.38)</w:t>
            </w:r>
          </w:p>
        </w:tc>
      </w:tr>
      <w:tr w:rsidR="000F0E82" w:rsidRPr="006844FF" w14:paraId="18730861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62F1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81CF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82, 1.90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95E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17, 2.72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7F2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 (0.85, 4.28)</w:t>
            </w:r>
          </w:p>
        </w:tc>
      </w:tr>
      <w:tr w:rsidR="000F0E82" w:rsidRPr="006844FF" w14:paraId="7F75DE5D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409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A20C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5AE2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69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0E82" w:rsidRPr="006844FF" w14:paraId="1458AB5E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8F9E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87B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B08D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041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0E82" w:rsidRPr="006844FF" w14:paraId="159FB30C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F3CA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08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84, 1.98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F435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6 (0.91, 7.7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51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 (1.48, 6.79) **</w:t>
            </w:r>
          </w:p>
        </w:tc>
      </w:tr>
      <w:tr w:rsidR="000F0E82" w:rsidRPr="006844FF" w14:paraId="33906DF2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95F9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min D status &amp; Sitting tim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74B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F6D0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56BC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0E82" w:rsidRPr="006844FF" w14:paraId="14456AB9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BC4C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9237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351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461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F0E82" w:rsidRPr="006844FF" w14:paraId="13D8C9FC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F880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≥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104E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0.94, 1.79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56F3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0.15, 1.45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A795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 (0.97, 3.66)</w:t>
            </w:r>
          </w:p>
        </w:tc>
      </w:tr>
      <w:tr w:rsidR="000F0E82" w:rsidRPr="006844FF" w14:paraId="4B651733" w14:textId="77777777" w:rsidTr="00181221">
        <w:trPr>
          <w:trHeight w:val="263"/>
        </w:trPr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DA1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576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59, 2.18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8FF8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 (0.67, 8.59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D73D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5 (2.64, 25.81) ***</w:t>
            </w:r>
          </w:p>
        </w:tc>
      </w:tr>
      <w:tr w:rsidR="000F0E82" w:rsidRPr="006844FF" w14:paraId="1EE1BB6C" w14:textId="77777777" w:rsidTr="00181221">
        <w:trPr>
          <w:trHeight w:val="270"/>
        </w:trPr>
        <w:tc>
          <w:tcPr>
            <w:tcW w:w="1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7E9C8" w14:textId="77777777" w:rsidR="000F0E82" w:rsidRPr="006844FF" w:rsidRDefault="000F0E8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≥6 hr/d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407F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 (1.01, 3.16) *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33BD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 (0.50, 8.25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8953A" w14:textId="77777777" w:rsidR="000F0E82" w:rsidRPr="006844FF" w:rsidRDefault="000F0E8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 (1.09, 8.42) *</w:t>
            </w:r>
          </w:p>
        </w:tc>
      </w:tr>
    </w:tbl>
    <w:p w14:paraId="5C6C0059" w14:textId="49AEF303" w:rsidR="00EB387F" w:rsidRPr="006844FF" w:rsidRDefault="00EB387F" w:rsidP="00EB387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</w:rPr>
        <w:t xml:space="preserve">Adjusted for age, sex, race and ethnicity, educational attainment, </w:t>
      </w:r>
      <w:r w:rsidRPr="006844FF">
        <w:rPr>
          <w:rFonts w:ascii="Times New Roman" w:hAnsi="Times New Roman" w:cs="Times New Roman" w:hint="eastAsia"/>
          <w:i/>
          <w:iCs/>
          <w:sz w:val="20"/>
          <w:szCs w:val="20"/>
        </w:rPr>
        <w:t>base</w:t>
      </w:r>
      <w:r w:rsidRPr="006844FF">
        <w:rPr>
          <w:rFonts w:ascii="Times New Roman" w:hAnsi="Times New Roman" w:cs="Times New Roman"/>
          <w:i/>
          <w:iCs/>
          <w:sz w:val="20"/>
          <w:szCs w:val="20"/>
        </w:rPr>
        <w:t>line year, family poverty income ratio, body mass index, physical activity, smoking status, alcohol use</w:t>
      </w:r>
    </w:p>
    <w:p w14:paraId="3656303F" w14:textId="77777777" w:rsidR="00EB387F" w:rsidRPr="006844FF" w:rsidRDefault="00EB387F" w:rsidP="00EB387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</w:rPr>
        <w:t>hypertension, diabetes, and coronary heart disease.</w:t>
      </w:r>
    </w:p>
    <w:p w14:paraId="01E675E9" w14:textId="77777777" w:rsidR="005C6646" w:rsidRPr="006844FF" w:rsidRDefault="005C6646">
      <w:pPr>
        <w:rPr>
          <w:rFonts w:ascii="Times New Roman" w:hAnsi="Times New Roman" w:cs="Times New Roman"/>
          <w:sz w:val="20"/>
          <w:szCs w:val="20"/>
        </w:rPr>
      </w:pPr>
    </w:p>
    <w:p w14:paraId="66A4AEDC" w14:textId="77777777" w:rsidR="00632CEF" w:rsidRPr="006844FF" w:rsidRDefault="00632CEF">
      <w:pPr>
        <w:rPr>
          <w:rFonts w:ascii="Times New Roman" w:hAnsi="Times New Roman" w:cs="Times New Roman"/>
          <w:sz w:val="20"/>
          <w:szCs w:val="20"/>
        </w:rPr>
      </w:pPr>
    </w:p>
    <w:p w14:paraId="45F6713E" w14:textId="77777777" w:rsidR="00632CEF" w:rsidRPr="006844FF" w:rsidRDefault="00632CEF">
      <w:pPr>
        <w:rPr>
          <w:rFonts w:ascii="Times New Roman" w:hAnsi="Times New Roman" w:cs="Times New Roman"/>
          <w:sz w:val="20"/>
          <w:szCs w:val="20"/>
        </w:rPr>
      </w:pPr>
    </w:p>
    <w:p w14:paraId="6CF61119" w14:textId="77777777" w:rsidR="00632CEF" w:rsidRPr="006844FF" w:rsidRDefault="00632CE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331"/>
        <w:gridCol w:w="2912"/>
        <w:gridCol w:w="1491"/>
        <w:gridCol w:w="2736"/>
        <w:gridCol w:w="1488"/>
      </w:tblGrid>
      <w:tr w:rsidR="00FD74B2" w:rsidRPr="006844FF" w14:paraId="74C276EB" w14:textId="77777777" w:rsidTr="00181221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92CB" w14:textId="7351011C" w:rsidR="00FD74B2" w:rsidRPr="006844FF" w:rsidRDefault="00FD74B2" w:rsidP="00181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C24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D85BE0"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E8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dependent and joint association of daily sitting time and vitamin </w:t>
            </w:r>
            <w:r w:rsidR="004F78A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87F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us with mortality stratified by LTPA</w:t>
            </w:r>
          </w:p>
        </w:tc>
      </w:tr>
      <w:tr w:rsidR="00FD74B2" w:rsidRPr="006844FF" w14:paraId="74DCB8EB" w14:textId="77777777" w:rsidTr="00181221">
        <w:trPr>
          <w:trHeight w:val="270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1B44" w14:textId="77777777" w:rsidR="00FD74B2" w:rsidRPr="006844FF" w:rsidRDefault="00FD74B2" w:rsidP="00181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7F05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TPA&gt;150 min/wk (Active)</w:t>
            </w:r>
          </w:p>
        </w:tc>
        <w:tc>
          <w:tcPr>
            <w:tcW w:w="15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53D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TPA&lt;150 min/wk (Inactive)</w:t>
            </w:r>
          </w:p>
        </w:tc>
      </w:tr>
      <w:tr w:rsidR="00FD74B2" w:rsidRPr="006844FF" w14:paraId="2D09CE60" w14:textId="77777777" w:rsidTr="00181221">
        <w:trPr>
          <w:trHeight w:val="270"/>
        </w:trPr>
        <w:tc>
          <w:tcPr>
            <w:tcW w:w="1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10B2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6A4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426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E84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69B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FD74B2" w:rsidRPr="006844FF" w14:paraId="3419B25A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0F9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0D9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A26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8A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E19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12B4D57A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05A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D0A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E0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941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12A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0B651BBB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7021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6E6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BCD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3FE6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3272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4B2" w:rsidRPr="006844FF" w14:paraId="35A914B1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005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044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65, 1.7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88F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D6F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76, 1.3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B218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</w:tr>
      <w:tr w:rsidR="00FD74B2" w:rsidRPr="006844FF" w14:paraId="1F5331FF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9934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DA2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62, 1.8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D1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D2B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1.07, 1.8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83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FD74B2" w:rsidRPr="006844FF" w14:paraId="45E354A9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D036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99E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64, 2.3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4D0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6B1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 (1.42, 2.4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4CF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D74B2" w:rsidRPr="006844FF" w14:paraId="1F6D0657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ADA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22A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263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80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D9F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0D8D18F9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C20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FD4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0B2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649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F4F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4B2" w:rsidRPr="006844FF" w14:paraId="64A57D2C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1D0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82F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57, 2.1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75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3C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 (1.16, 1.8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BCE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D74B2" w:rsidRPr="006844FF" w14:paraId="147FB4B2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F4F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Vitamin D Status &amp; Sitting Time 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D53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7F6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B07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75B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61426EE5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CCC3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FBE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292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4EB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03B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4B2" w:rsidRPr="006844FF" w14:paraId="3B742D8E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3FFA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2C2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65, 1.5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390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84A6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 (1.28, 2.0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B15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D74B2" w:rsidRPr="006844FF" w14:paraId="2FC53D6A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6238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030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34, 2.0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8AD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761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1.06, 2.0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A6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FD74B2" w:rsidRPr="006844FF" w14:paraId="2DBBFF42" w14:textId="77777777" w:rsidTr="00181221">
        <w:trPr>
          <w:trHeight w:val="270"/>
        </w:trPr>
        <w:tc>
          <w:tcPr>
            <w:tcW w:w="1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1D23E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B59F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62, 3.5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7DAA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5AA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 (1.59, 2.9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D44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D74B2" w:rsidRPr="006844FF" w14:paraId="2CAF4476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68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 mortalit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355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32F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7BE6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2EC6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3840008D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373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E6D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5F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F45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478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17B8C8A9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A64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87A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C36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D11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47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4B2" w:rsidRPr="006844FF" w14:paraId="52EE10AD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CB6B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A16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27, 1.8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154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3B3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64, 1.5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536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3</w:t>
            </w:r>
          </w:p>
        </w:tc>
      </w:tr>
      <w:tr w:rsidR="00FD74B2" w:rsidRPr="006844FF" w14:paraId="770DA961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B0C4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029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44, 2.9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BF0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39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0.76, 1.8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E8C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0</w:t>
            </w:r>
          </w:p>
        </w:tc>
      </w:tr>
      <w:tr w:rsidR="00FD74B2" w:rsidRPr="006844FF" w14:paraId="4BD10C91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F52F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EB2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 (0.69, 5.0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4AA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C7F2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0.81, 2.0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775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</w:tr>
      <w:tr w:rsidR="00FD74B2" w:rsidRPr="006844FF" w14:paraId="44B60C3E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F21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26E8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8838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A27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7136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260DEDF7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8862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39F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413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EB1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8A2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4B2" w:rsidRPr="006844FF" w14:paraId="3E63E1BD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DBBE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FF02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0.57, 4.1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DAA6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F3D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 (1.31, 2.7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2BC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D74B2" w:rsidRPr="006844FF" w14:paraId="7227B506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E51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Vitamin D Status &amp; Sitting Time 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0CC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FAD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F2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CD6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112FFDF7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8CA1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FA9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67A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EBD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72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4B2" w:rsidRPr="006844FF" w14:paraId="695538BC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B70E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9B7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0.67, 3.2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A03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325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80, 1.7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6E6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</w:tr>
      <w:tr w:rsidR="00FD74B2" w:rsidRPr="006844FF" w14:paraId="480EF225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83E7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F53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31, 4.7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C64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508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 (1.15, 3.0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201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FD74B2" w:rsidRPr="006844FF" w14:paraId="4E871E62" w14:textId="77777777" w:rsidTr="00181221">
        <w:trPr>
          <w:trHeight w:val="270"/>
        </w:trPr>
        <w:tc>
          <w:tcPr>
            <w:tcW w:w="1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C47B8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FBE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 (0.73, 10.0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2D7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6EF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 (1.36, 3.62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D46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FD74B2" w:rsidRPr="006844FF" w14:paraId="103B22C9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65B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cancer mortalit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648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B3D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F67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62F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2462B2DE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3D3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D8F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7D3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F4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56A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5B8624F8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B2D4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7A76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B5B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35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900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4B2" w:rsidRPr="006844FF" w14:paraId="6E5A0446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172F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EC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71, 2.2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A79F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493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70, 1.3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982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53</w:t>
            </w:r>
          </w:p>
        </w:tc>
      </w:tr>
      <w:tr w:rsidR="00FD74B2" w:rsidRPr="006844FF" w14:paraId="655D08BF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ECEA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8DA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53, 1.9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CFF4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C6F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 (1.11, 2.19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C1C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4</w:t>
            </w:r>
          </w:p>
        </w:tc>
      </w:tr>
      <w:tr w:rsidR="00FD74B2" w:rsidRPr="006844FF" w14:paraId="3BC98FB3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613A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FB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38, 2.2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B56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71B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 (1.63, 3.21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050D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D74B2" w:rsidRPr="006844FF" w14:paraId="7C598EBB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A6E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0D2A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D9E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DFF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39A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180BBBA2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9373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4B7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DFE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B2A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95A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4B2" w:rsidRPr="006844FF" w14:paraId="1C024D9D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8A8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2E5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36, 2.1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AD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986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93, 1.6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05F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94</w:t>
            </w:r>
          </w:p>
        </w:tc>
      </w:tr>
      <w:tr w:rsidR="00FD74B2" w:rsidRPr="006844FF" w14:paraId="5970406A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501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Vitamin D Status &amp; Sitting Time 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28F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4E1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F29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8FB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74B2" w:rsidRPr="006844FF" w14:paraId="2BB5DFC3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1B4B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E98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389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151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95C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D74B2" w:rsidRPr="006844FF" w14:paraId="04851774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FCB9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50F3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48, 1.4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4AF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2459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 (1.43, 2.4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47C5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D74B2" w:rsidRPr="006844FF" w14:paraId="7BE40E98" w14:textId="77777777" w:rsidTr="00181221">
        <w:trPr>
          <w:trHeight w:val="263"/>
        </w:trPr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6A2D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A3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20, 2.4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0C56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8B7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9, 1.8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442C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19</w:t>
            </w:r>
          </w:p>
        </w:tc>
      </w:tr>
      <w:tr w:rsidR="00FD74B2" w:rsidRPr="006844FF" w14:paraId="66A0CA3F" w14:textId="77777777" w:rsidTr="00181221">
        <w:trPr>
          <w:trHeight w:val="270"/>
        </w:trPr>
        <w:tc>
          <w:tcPr>
            <w:tcW w:w="19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C96A" w14:textId="77777777" w:rsidR="00FD74B2" w:rsidRPr="006844FF" w:rsidRDefault="00FD74B2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BCC6F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31, 3.5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B1F1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2870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 (1.46, 3.17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523E" w14:textId="77777777" w:rsidR="00FD74B2" w:rsidRPr="006844FF" w:rsidRDefault="00FD74B2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17BB5CB" w14:textId="77777777" w:rsidR="00FD74B2" w:rsidRPr="006844FF" w:rsidRDefault="00FD74B2" w:rsidP="00FD74B2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</w:rPr>
        <w:t xml:space="preserve">Adjusted for age, sex, race and ethnicity, educational attainment, </w:t>
      </w:r>
      <w:r w:rsidRPr="006844FF">
        <w:rPr>
          <w:rFonts w:ascii="Times New Roman" w:hAnsi="Times New Roman" w:cs="Times New Roman" w:hint="eastAsia"/>
          <w:i/>
          <w:iCs/>
          <w:sz w:val="20"/>
          <w:szCs w:val="20"/>
        </w:rPr>
        <w:t>base</w:t>
      </w:r>
      <w:r w:rsidRPr="006844FF">
        <w:rPr>
          <w:rFonts w:ascii="Times New Roman" w:hAnsi="Times New Roman" w:cs="Times New Roman"/>
          <w:i/>
          <w:iCs/>
          <w:sz w:val="20"/>
          <w:szCs w:val="20"/>
        </w:rPr>
        <w:t>line year, family poverty income ratio, body mass index, smoking status, alcohol use</w:t>
      </w:r>
    </w:p>
    <w:p w14:paraId="41F9FD98" w14:textId="77777777" w:rsidR="00FD74B2" w:rsidRPr="006844FF" w:rsidRDefault="00FD74B2" w:rsidP="00FD74B2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</w:rPr>
        <w:t>hypertension, diabetes, and coronary heart disease.</w:t>
      </w:r>
    </w:p>
    <w:p w14:paraId="50FFF872" w14:textId="77777777" w:rsidR="00632CEF" w:rsidRPr="006844FF" w:rsidRDefault="00632CEF">
      <w:pPr>
        <w:rPr>
          <w:rFonts w:ascii="Times New Roman" w:hAnsi="Times New Roman" w:cs="Times New Roman"/>
          <w:sz w:val="20"/>
          <w:szCs w:val="20"/>
        </w:rPr>
      </w:pPr>
    </w:p>
    <w:p w14:paraId="210B0FDA" w14:textId="77777777" w:rsidR="008176FF" w:rsidRPr="006844FF" w:rsidRDefault="008176FF">
      <w:pPr>
        <w:rPr>
          <w:rFonts w:ascii="Times New Roman" w:hAnsi="Times New Roman" w:cs="Times New Roman"/>
          <w:sz w:val="20"/>
          <w:szCs w:val="20"/>
        </w:rPr>
      </w:pPr>
    </w:p>
    <w:p w14:paraId="0548CEC9" w14:textId="77777777" w:rsidR="008176FF" w:rsidRPr="006844FF" w:rsidRDefault="008176FF">
      <w:pPr>
        <w:rPr>
          <w:rFonts w:ascii="Times New Roman" w:hAnsi="Times New Roman" w:cs="Times New Roman"/>
          <w:sz w:val="20"/>
          <w:szCs w:val="20"/>
        </w:rPr>
      </w:pPr>
    </w:p>
    <w:p w14:paraId="6F6CE709" w14:textId="77777777" w:rsidR="008176FF" w:rsidRPr="006844FF" w:rsidRDefault="008176FF">
      <w:pPr>
        <w:rPr>
          <w:rFonts w:ascii="Times New Roman" w:hAnsi="Times New Roman" w:cs="Times New Roman"/>
          <w:sz w:val="20"/>
          <w:szCs w:val="20"/>
        </w:rPr>
      </w:pPr>
    </w:p>
    <w:p w14:paraId="4B2A980E" w14:textId="77777777" w:rsidR="008176FF" w:rsidRPr="006844FF" w:rsidRDefault="008176F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403"/>
        <w:gridCol w:w="2769"/>
        <w:gridCol w:w="1510"/>
        <w:gridCol w:w="2769"/>
        <w:gridCol w:w="1507"/>
      </w:tblGrid>
      <w:tr w:rsidR="008176FF" w:rsidRPr="006844FF" w14:paraId="722F03E7" w14:textId="77777777" w:rsidTr="00181221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0CA0" w14:textId="018F5DE4" w:rsidR="008176FF" w:rsidRPr="006844FF" w:rsidRDefault="008176FF" w:rsidP="00181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C24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. </w:t>
            </w:r>
            <w:r w:rsidRPr="002749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dependent and joint association of daily sitting time and vitamin </w:t>
            </w:r>
            <w:r w:rsidR="002749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2749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us with mortality stratified by baseline year</w:t>
            </w:r>
          </w:p>
        </w:tc>
      </w:tr>
      <w:tr w:rsidR="008176FF" w:rsidRPr="006844FF" w14:paraId="1AA4FF2A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B473" w14:textId="77777777" w:rsidR="008176FF" w:rsidRPr="006844FF" w:rsidRDefault="008176FF" w:rsidP="00181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594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year (2007-2012)</w:t>
            </w:r>
          </w:p>
        </w:tc>
        <w:tc>
          <w:tcPr>
            <w:tcW w:w="1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ABF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year (2013-2018)</w:t>
            </w:r>
          </w:p>
        </w:tc>
      </w:tr>
      <w:tr w:rsidR="008176FF" w:rsidRPr="006844FF" w14:paraId="775D0B08" w14:textId="77777777" w:rsidTr="00181221">
        <w:trPr>
          <w:trHeight w:val="270"/>
        </w:trPr>
        <w:tc>
          <w:tcPr>
            <w:tcW w:w="1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B42A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9B28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E169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5628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F1F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8176FF" w:rsidRPr="006844FF" w14:paraId="76AAE2F0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399A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A0FD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CDC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D45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ECA8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46A330DE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F5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3A5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187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057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DD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498BB7A2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B99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2C7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18F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F6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913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6FF" w:rsidRPr="006844FF" w14:paraId="2DA0087A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4CD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32DE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83, 1.3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69E8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B68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66, 1.6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3B4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</w:tr>
      <w:tr w:rsidR="008176FF" w:rsidRPr="006844FF" w14:paraId="05FDCC43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FE78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2CB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1.15, 1.9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454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68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0.87, 2.1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66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</w:tr>
      <w:tr w:rsidR="008176FF" w:rsidRPr="006844FF" w14:paraId="33805ED1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E953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14D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 (1.24, 2.1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AC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79A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 (1.27, 3.0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6F0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176FF" w:rsidRPr="006844FF" w14:paraId="2689C044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4F8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61C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0B0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8E5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EA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08D6E92A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BFC2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1AC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A2C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AB1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720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6FF" w:rsidRPr="006844FF" w14:paraId="5740FCC1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994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AE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1.16, 1.8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2AF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BE1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 (1.31, 2.6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DF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176FF" w:rsidRPr="006844FF" w14:paraId="535798C0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51A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Vitamin D Status &amp; Sitting Time 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4FD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620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F44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93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2FFB9B74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710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6E6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683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82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2E6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6FF" w:rsidRPr="006844FF" w14:paraId="6829A7E6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84E9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BB5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1.16, 1.8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79CD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AA1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1.19, 2.3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9DCD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176FF" w:rsidRPr="006844FF" w14:paraId="5C424D01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0803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0C5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00, 1.8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663A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A10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 (1.33, 4.3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65A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176FF" w:rsidRPr="006844FF" w14:paraId="1303C955" w14:textId="77777777" w:rsidTr="00181221">
        <w:trPr>
          <w:trHeight w:val="270"/>
        </w:trPr>
        <w:tc>
          <w:tcPr>
            <w:tcW w:w="1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1160C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BFC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 (1.56, 2.9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DAA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378D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 (1.54, 3.86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DFD1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176FF" w:rsidRPr="006844FF" w14:paraId="2095CB7E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712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 mortality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FCF8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67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130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E5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432510BC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657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0F2D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5F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EF7D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55D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288EAFB9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604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32F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65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ED0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646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6FF" w:rsidRPr="006844FF" w14:paraId="1AA07978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04EF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E53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71, 1.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74A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E03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 (0.44, 1.9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596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</w:tr>
      <w:tr w:rsidR="008176FF" w:rsidRPr="006844FF" w14:paraId="059590DB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BB26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06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85, 2.0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0F5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FE6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 (0.66, 2.7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9D0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</w:tr>
      <w:tr w:rsidR="008176FF" w:rsidRPr="006844FF" w14:paraId="46888560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DDBA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FCF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 (0.87, 2.2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714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45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0.75, 3.0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0B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</w:tr>
      <w:tr w:rsidR="008176FF" w:rsidRPr="006844FF" w14:paraId="7180CF1D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883E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AC0E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86E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226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AF8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51F1F61A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6F43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548D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7EC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B0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78D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6FF" w:rsidRPr="006844FF" w14:paraId="19BEF75A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1D49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4B3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1.07, 2.3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703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D61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 (1.63, 4.8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763E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176FF" w:rsidRPr="006844FF" w14:paraId="0ACC7CA0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EE78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Vitamin D Status &amp; Sitting Time 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42F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E19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FC6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05D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391A4EAC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C656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C4A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A3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6E1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D02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6FF" w:rsidRPr="006844FF" w14:paraId="38C1F48B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E28B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C1F8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84, 1.8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07E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2DB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(0.83, 2.7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B40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</w:tr>
      <w:tr w:rsidR="008176FF" w:rsidRPr="006844FF" w14:paraId="5D218A96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5D94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AB8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90, 2.4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BC0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05B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 (1.48, 7.7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24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176FF" w:rsidRPr="006844FF" w14:paraId="6EA081C6" w14:textId="77777777" w:rsidTr="00181221">
        <w:trPr>
          <w:trHeight w:val="270"/>
        </w:trPr>
        <w:tc>
          <w:tcPr>
            <w:tcW w:w="1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89CF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CAEE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 (1.19, 3.4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C25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27B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 (1.69, 7.29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ACC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176FF" w:rsidRPr="006844FF" w14:paraId="1F31D352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7D7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cancer mortality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434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B7E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38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042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0C0783B4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A14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ily sitting time, h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9B8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2EA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08D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1F7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363CA890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4CB6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E10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B4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F6D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E7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6FF" w:rsidRPr="006844FF" w14:paraId="4908D7E6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7B05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to &lt;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5F6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79, 1.4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FF6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5F8A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 (0.63, 2.1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49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</w:tr>
      <w:tr w:rsidR="008176FF" w:rsidRPr="006844FF" w14:paraId="7CE34EAD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75FB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1FC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 (1.15, 2.16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2B5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B4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0.78, 2.6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F35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</w:tr>
      <w:tr w:rsidR="008176FF" w:rsidRPr="006844FF" w14:paraId="07B51FBA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4466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D92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 (1.25, 2.4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CFD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C06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 (1.30, 4.0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BC27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8176FF" w:rsidRPr="006844FF" w14:paraId="64653BF2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A3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D Status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993E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BCE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106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0C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23CB9995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98F8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50 nmol/L (Non-Deficiency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24B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F99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D46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06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6FF" w:rsidRPr="006844FF" w14:paraId="64617544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B003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0 nmol/L (Deficiency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367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1.05, 1.8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134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872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0.85, 2.2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6AD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 w:rsidR="008176FF" w:rsidRPr="006844FF" w14:paraId="26CF1FB5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AB6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Vitamin D Status &amp; Sitting Time  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CE3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878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B3A4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3B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76FF" w:rsidRPr="006844FF" w14:paraId="38C664F8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ADE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47DD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D4C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D5DB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DF12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6FF" w:rsidRPr="006844FF" w14:paraId="353A0FAF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571C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9EE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1.17, 2.0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7DBC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3909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 (1.17, 2.6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00C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8176FF" w:rsidRPr="006844FF" w14:paraId="2ED43510" w14:textId="77777777" w:rsidTr="00181221">
        <w:trPr>
          <w:trHeight w:val="263"/>
        </w:trPr>
        <w:tc>
          <w:tcPr>
            <w:tcW w:w="1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40F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21DE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0.88, 1.9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00E3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E9FE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 (0.69, 4.0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93D5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9</w:t>
            </w:r>
          </w:p>
        </w:tc>
      </w:tr>
      <w:tr w:rsidR="008176FF" w:rsidRPr="006844FF" w14:paraId="77216BF0" w14:textId="77777777" w:rsidTr="00181221">
        <w:trPr>
          <w:trHeight w:val="270"/>
        </w:trPr>
        <w:tc>
          <w:tcPr>
            <w:tcW w:w="19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62C2" w14:textId="77777777" w:rsidR="008176FF" w:rsidRPr="006844FF" w:rsidRDefault="008176FF" w:rsidP="00181221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D6BF1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 (1.49, 3.22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D09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35F6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 (1.06, 3.5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4DBCF" w14:textId="77777777" w:rsidR="008176FF" w:rsidRPr="006844FF" w:rsidRDefault="008176FF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</w:tbl>
    <w:p w14:paraId="5836CAED" w14:textId="77777777" w:rsidR="008176FF" w:rsidRPr="006844FF" w:rsidRDefault="008176FF" w:rsidP="008176F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</w:rPr>
        <w:t>Adjusted for age, sex, race and ethnicity, educational attainment, family poverty income ratio, body mass index, physical activit, smoking status, alcohol use</w:t>
      </w:r>
    </w:p>
    <w:p w14:paraId="4913BFF0" w14:textId="77777777" w:rsidR="008176FF" w:rsidRPr="006844FF" w:rsidRDefault="008176FF" w:rsidP="008176F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</w:rPr>
        <w:t>hypertension, diabetes, and coronary heart disease.</w:t>
      </w:r>
    </w:p>
    <w:p w14:paraId="04145037" w14:textId="77777777" w:rsidR="008176FF" w:rsidRPr="006844FF" w:rsidRDefault="008176FF">
      <w:pPr>
        <w:rPr>
          <w:rFonts w:ascii="Times New Roman" w:hAnsi="Times New Roman" w:cs="Times New Roman"/>
          <w:sz w:val="20"/>
          <w:szCs w:val="20"/>
        </w:rPr>
      </w:pPr>
    </w:p>
    <w:p w14:paraId="37DF014A" w14:textId="77777777" w:rsidR="004D1201" w:rsidRPr="006844FF" w:rsidRDefault="004D1201">
      <w:pPr>
        <w:rPr>
          <w:rFonts w:ascii="Times New Roman" w:hAnsi="Times New Roman" w:cs="Times New Roman"/>
          <w:sz w:val="20"/>
          <w:szCs w:val="20"/>
        </w:rPr>
      </w:pPr>
    </w:p>
    <w:p w14:paraId="3FA61705" w14:textId="77777777" w:rsidR="004D1201" w:rsidRPr="006844FF" w:rsidRDefault="004D1201">
      <w:pPr>
        <w:rPr>
          <w:rFonts w:ascii="Times New Roman" w:hAnsi="Times New Roman" w:cs="Times New Roman"/>
          <w:sz w:val="20"/>
          <w:szCs w:val="20"/>
        </w:rPr>
      </w:pPr>
    </w:p>
    <w:p w14:paraId="3488F5AB" w14:textId="77777777" w:rsidR="004D1201" w:rsidRPr="006844FF" w:rsidRDefault="004D1201">
      <w:pPr>
        <w:rPr>
          <w:rFonts w:ascii="Times New Roman" w:hAnsi="Times New Roman" w:cs="Times New Roman"/>
          <w:sz w:val="20"/>
          <w:szCs w:val="20"/>
        </w:rPr>
      </w:pPr>
    </w:p>
    <w:p w14:paraId="55996064" w14:textId="77777777" w:rsidR="004D1201" w:rsidRPr="006844FF" w:rsidRDefault="004D120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57"/>
        <w:gridCol w:w="5798"/>
        <w:gridCol w:w="2303"/>
      </w:tblGrid>
      <w:tr w:rsidR="004D1201" w:rsidRPr="006844FF" w14:paraId="54BEE5DD" w14:textId="77777777" w:rsidTr="00181221">
        <w:trPr>
          <w:trHeight w:val="27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61AD" w14:textId="31676A48" w:rsidR="004D1201" w:rsidRPr="006844FF" w:rsidRDefault="00FA5705" w:rsidP="0018122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C24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. </w:t>
            </w:r>
            <w:r w:rsidR="004D1201" w:rsidRPr="00BC67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ssociation of combined </w:t>
            </w:r>
            <w:r w:rsidR="00D90E1C" w:rsidRPr="002749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aily sitting time and vitamin </w:t>
            </w:r>
            <w:r w:rsidR="00D90E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D90E1C" w:rsidRPr="002749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us</w:t>
            </w:r>
            <w:r w:rsidR="004D1201" w:rsidRPr="00BC670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with all-cause mortality in smoking categories</w:t>
            </w:r>
          </w:p>
        </w:tc>
      </w:tr>
      <w:tr w:rsidR="004D1201" w:rsidRPr="006844FF" w14:paraId="2AB34C87" w14:textId="77777777" w:rsidTr="00181221">
        <w:trPr>
          <w:trHeight w:val="270"/>
        </w:trPr>
        <w:tc>
          <w:tcPr>
            <w:tcW w:w="20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3C15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C194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1D56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D1201" w:rsidRPr="006844FF" w14:paraId="1D0B52BA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9A2E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ver smoke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6F5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F373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201" w:rsidRPr="006844FF" w14:paraId="30AF70FC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7C24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515C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1FEC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D1201" w:rsidRPr="006844FF" w14:paraId="0D5CD67B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3BA0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5F49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1.06, 1.9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5E85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4D1201" w:rsidRPr="006844FF" w14:paraId="577AFCC0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F12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5CD5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82, 1.9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224F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</w:tr>
      <w:tr w:rsidR="004D1201" w:rsidRPr="006844FF" w14:paraId="4FAAA377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99A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9958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 (1.71, 3.8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AFC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D1201" w:rsidRPr="006844FF" w14:paraId="23D1FA9E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F80D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mer smoker, light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32D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0C4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201" w:rsidRPr="006844FF" w14:paraId="1405B86E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49F4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538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51, 1.1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4513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4D1201" w:rsidRPr="006844FF" w14:paraId="08AB861A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1539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0D91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1.01, 2.2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2FB2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4D1201" w:rsidRPr="006844FF" w14:paraId="1315A373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3D08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2E7A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 (1.07, 4.6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DE9A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4D1201" w:rsidRPr="006844FF" w14:paraId="0257A8FF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1CAA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6DD6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 (0.93, 4.8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0E7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4D1201" w:rsidRPr="006844FF" w14:paraId="4C696965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E17A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mer smoker, heavy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F0EB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1FE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201" w:rsidRPr="006844FF" w14:paraId="5FCE7569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25A8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48F7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 (1.13, 1.9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8A4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4D1201" w:rsidRPr="006844FF" w14:paraId="5BE5F305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2479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FBF1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 (1.68, 2.9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190E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D1201" w:rsidRPr="006844FF" w14:paraId="27266A3D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E4DB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5776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 (1.30, 3.4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22A8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4D1201" w:rsidRPr="006844FF" w14:paraId="378C46E2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6C86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F34B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 (2.43, 5.3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14C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D1201" w:rsidRPr="006844FF" w14:paraId="02CD0D67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12C3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rrent smoker, light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8154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6016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201" w:rsidRPr="006844FF" w14:paraId="25163529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0FE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912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 (1.59, 4.1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7C3F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D1201" w:rsidRPr="006844FF" w14:paraId="6F3D0D3D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292E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A7E5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 (1.49, 5.9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E264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4D1201" w:rsidRPr="006844FF" w14:paraId="15EED412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C131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3B28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 (1.60, 5.4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5CE1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D1201" w:rsidRPr="006844FF" w14:paraId="34E5CE41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016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2A6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 (1.25, 6.6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3F28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4D1201" w:rsidRPr="006844FF" w14:paraId="47FC611D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5C97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rrent smoker, heavy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09EA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0FA0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201" w:rsidRPr="006844FF" w14:paraId="717D3B21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645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FBA6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1 (1.60, 4.2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ED30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D1201" w:rsidRPr="006844FF" w14:paraId="49615EF8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4205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9C59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7 (2.68, 9.6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D6C6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D1201" w:rsidRPr="006844FF" w14:paraId="6ACAE8E1" w14:textId="77777777" w:rsidTr="00181221">
        <w:trPr>
          <w:trHeight w:val="263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1F72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ficiency, &lt;6 hr/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199B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0 (2.99, 10.0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03D5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D1201" w:rsidRPr="006844FF" w14:paraId="200137AB" w14:textId="77777777" w:rsidTr="00181221">
        <w:trPr>
          <w:trHeight w:val="270"/>
        </w:trPr>
        <w:tc>
          <w:tcPr>
            <w:tcW w:w="20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EC2A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ficiency, &gt;6 hr/d</w:t>
            </w:r>
          </w:p>
        </w:tc>
        <w:tc>
          <w:tcPr>
            <w:tcW w:w="2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B471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2 (3.23, 10.14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1AD5" w14:textId="77777777" w:rsidR="004D1201" w:rsidRPr="006844FF" w:rsidRDefault="004D1201" w:rsidP="001812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44F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57EC549" w14:textId="77777777" w:rsidR="004D1201" w:rsidRPr="006844FF" w:rsidRDefault="004D1201" w:rsidP="004D1201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</w:rPr>
        <w:t>Adjusted for age, sex, race and ethnicity, baseline year, educational attainment, family poverty income ratio, body mass index, physical activit, alcohol use</w:t>
      </w:r>
    </w:p>
    <w:p w14:paraId="7B636DA3" w14:textId="77777777" w:rsidR="004D1201" w:rsidRPr="006844FF" w:rsidRDefault="004D1201" w:rsidP="004D1201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844FF">
        <w:rPr>
          <w:rFonts w:ascii="Times New Roman" w:hAnsi="Times New Roman" w:cs="Times New Roman"/>
          <w:i/>
          <w:iCs/>
          <w:sz w:val="20"/>
          <w:szCs w:val="20"/>
        </w:rPr>
        <w:t>hypertension, diabetes, and coronary heart disease.</w:t>
      </w:r>
    </w:p>
    <w:p w14:paraId="29D8636C" w14:textId="0441B473" w:rsidR="004D1201" w:rsidRPr="006844FF" w:rsidRDefault="004D1201">
      <w:pPr>
        <w:rPr>
          <w:noProof/>
          <w:sz w:val="20"/>
          <w:szCs w:val="20"/>
        </w:rPr>
      </w:pPr>
      <w:r w:rsidRPr="006844FF">
        <w:rPr>
          <w:noProof/>
          <w:sz w:val="20"/>
          <w:szCs w:val="20"/>
        </w:rPr>
        <w:lastRenderedPageBreak/>
        <w:drawing>
          <wp:inline distT="0" distB="0" distL="0" distR="0" wp14:anchorId="67B4514E" wp14:editId="2C649680">
            <wp:extent cx="8524240" cy="4933950"/>
            <wp:effectExtent l="0" t="0" r="0" b="0"/>
            <wp:docPr id="16516594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4240" cy="4945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A22D0" w14:textId="4A295DB4" w:rsidR="00B54621" w:rsidRPr="0070082B" w:rsidRDefault="00B54621" w:rsidP="00B00599">
      <w:pPr>
        <w:tabs>
          <w:tab w:val="left" w:pos="630"/>
        </w:tabs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47354812"/>
      <w:r w:rsidRPr="006844FF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C241D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844F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70082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844F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46CE9" w:rsidRPr="0070082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ssociation of combined vitamin D status and sedentary time with all-cause mortality in smoking categories</w:t>
      </w:r>
      <w:bookmarkEnd w:id="0"/>
    </w:p>
    <w:sectPr w:rsidR="00B54621" w:rsidRPr="0070082B" w:rsidSect="00693C81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C9B32" w14:textId="77777777" w:rsidR="009A56F3" w:rsidRDefault="009A56F3" w:rsidP="00282385">
      <w:r>
        <w:separator/>
      </w:r>
    </w:p>
  </w:endnote>
  <w:endnote w:type="continuationSeparator" w:id="0">
    <w:p w14:paraId="004412F2" w14:textId="77777777" w:rsidR="009A56F3" w:rsidRDefault="009A56F3" w:rsidP="00282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2194790"/>
      <w:docPartObj>
        <w:docPartGallery w:val="Page Numbers (Bottom of Page)"/>
        <w:docPartUnique/>
      </w:docPartObj>
    </w:sdtPr>
    <w:sdtContent>
      <w:p w14:paraId="4002A926" w14:textId="01993908" w:rsidR="0029511B" w:rsidRDefault="002951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6D2FCE" w14:textId="77777777" w:rsidR="0029511B" w:rsidRDefault="002951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35845" w14:textId="77777777" w:rsidR="009A56F3" w:rsidRDefault="009A56F3" w:rsidP="00282385">
      <w:r>
        <w:separator/>
      </w:r>
    </w:p>
  </w:footnote>
  <w:footnote w:type="continuationSeparator" w:id="0">
    <w:p w14:paraId="55480B89" w14:textId="77777777" w:rsidR="009A56F3" w:rsidRDefault="009A56F3" w:rsidP="00282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8D"/>
    <w:rsid w:val="0002545C"/>
    <w:rsid w:val="00025908"/>
    <w:rsid w:val="00044754"/>
    <w:rsid w:val="000D40FF"/>
    <w:rsid w:val="000F0E82"/>
    <w:rsid w:val="000F1C11"/>
    <w:rsid w:val="00122E52"/>
    <w:rsid w:val="00182612"/>
    <w:rsid w:val="00185B73"/>
    <w:rsid w:val="001B49B8"/>
    <w:rsid w:val="001D62EE"/>
    <w:rsid w:val="00236060"/>
    <w:rsid w:val="0025416D"/>
    <w:rsid w:val="00273D45"/>
    <w:rsid w:val="0027490F"/>
    <w:rsid w:val="00282385"/>
    <w:rsid w:val="0029511B"/>
    <w:rsid w:val="002F0453"/>
    <w:rsid w:val="0031304D"/>
    <w:rsid w:val="003177BA"/>
    <w:rsid w:val="003958A0"/>
    <w:rsid w:val="003B0DC7"/>
    <w:rsid w:val="00436FC5"/>
    <w:rsid w:val="004A0C0C"/>
    <w:rsid w:val="004D1201"/>
    <w:rsid w:val="004F78AC"/>
    <w:rsid w:val="005C6646"/>
    <w:rsid w:val="00632CEF"/>
    <w:rsid w:val="006450DD"/>
    <w:rsid w:val="00646CE9"/>
    <w:rsid w:val="006844FF"/>
    <w:rsid w:val="00693270"/>
    <w:rsid w:val="00693C81"/>
    <w:rsid w:val="0070082B"/>
    <w:rsid w:val="00751D99"/>
    <w:rsid w:val="00782B4E"/>
    <w:rsid w:val="00794068"/>
    <w:rsid w:val="007A6BB2"/>
    <w:rsid w:val="007F23C9"/>
    <w:rsid w:val="00807623"/>
    <w:rsid w:val="008176FF"/>
    <w:rsid w:val="0083791A"/>
    <w:rsid w:val="00884075"/>
    <w:rsid w:val="008E41B1"/>
    <w:rsid w:val="009A56F3"/>
    <w:rsid w:val="009A7BE4"/>
    <w:rsid w:val="009F1881"/>
    <w:rsid w:val="00A84B8D"/>
    <w:rsid w:val="00A9365D"/>
    <w:rsid w:val="00A9624B"/>
    <w:rsid w:val="00AE45A9"/>
    <w:rsid w:val="00B00599"/>
    <w:rsid w:val="00B54621"/>
    <w:rsid w:val="00BC2709"/>
    <w:rsid w:val="00BC670F"/>
    <w:rsid w:val="00BD54AF"/>
    <w:rsid w:val="00C241D0"/>
    <w:rsid w:val="00C30F13"/>
    <w:rsid w:val="00C317AF"/>
    <w:rsid w:val="00CE37DE"/>
    <w:rsid w:val="00D84074"/>
    <w:rsid w:val="00D85BE0"/>
    <w:rsid w:val="00D90E1C"/>
    <w:rsid w:val="00D94231"/>
    <w:rsid w:val="00DA1B8B"/>
    <w:rsid w:val="00E87FBF"/>
    <w:rsid w:val="00EB387F"/>
    <w:rsid w:val="00ED7B3E"/>
    <w:rsid w:val="00FA5705"/>
    <w:rsid w:val="00FD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C3A02"/>
  <w15:chartTrackingRefBased/>
  <w15:docId w15:val="{C02129F5-7F6D-4B60-8EC3-C7FB6C59C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3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3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3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52F70-0DB6-40DD-AE4B-148CB4BCE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8</Pages>
  <Words>3229</Words>
  <Characters>18410</Characters>
  <Application>Microsoft Office Word</Application>
  <DocSecurity>0</DocSecurity>
  <Lines>153</Lines>
  <Paragraphs>43</Paragraphs>
  <ScaleCrop>false</ScaleCrop>
  <Company/>
  <LinksUpToDate>false</LinksUpToDate>
  <CharactersWithSpaces>2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</dc:creator>
  <cp:keywords/>
  <dc:description/>
  <cp:lastModifiedBy>Yu Yu</cp:lastModifiedBy>
  <cp:revision>87</cp:revision>
  <dcterms:created xsi:type="dcterms:W3CDTF">2023-09-15T13:47:00Z</dcterms:created>
  <dcterms:modified xsi:type="dcterms:W3CDTF">2023-10-04T15:43:00Z</dcterms:modified>
</cp:coreProperties>
</file>